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76B" w:rsidRPr="00B8676B" w:rsidRDefault="00B8676B" w:rsidP="00B8676B">
      <w:pPr>
        <w:jc w:val="center"/>
        <w:rPr>
          <w:rFonts w:ascii="Times New Roman" w:hAnsi="Times New Roman" w:cs="Times New Roman"/>
          <w:bCs/>
          <w:i/>
          <w:lang w:val="en-US"/>
        </w:rPr>
      </w:pPr>
      <w:r w:rsidRPr="00B8676B">
        <w:rPr>
          <w:rFonts w:ascii="Times New Roman" w:hAnsi="Times New Roman" w:cs="Times New Roman"/>
          <w:b/>
          <w:bCs/>
          <w:lang w:val="en-US"/>
        </w:rPr>
        <w:t xml:space="preserve">DEMOGRAPHIC DATA SHEET/ </w:t>
      </w:r>
      <w:r w:rsidRPr="00B8676B">
        <w:rPr>
          <w:rFonts w:ascii="Times New Roman" w:hAnsi="Times New Roman" w:cs="Times New Roman"/>
          <w:b/>
          <w:bCs/>
          <w:i/>
          <w:lang w:val="en-US"/>
        </w:rPr>
        <w:t>DATA DEMOGRAPIK PESERTA</w:t>
      </w:r>
    </w:p>
    <w:p w:rsidR="00B8676B" w:rsidRPr="00B8676B" w:rsidRDefault="00B8676B" w:rsidP="00B8676B">
      <w:pPr>
        <w:rPr>
          <w:rFonts w:ascii="Times New Roman" w:hAnsi="Times New Roman" w:cs="Times New Roman"/>
          <w:bCs/>
          <w:i/>
          <w:lang w:val="en-US"/>
        </w:rPr>
      </w:pPr>
      <w:r w:rsidRPr="00B8676B">
        <w:rPr>
          <w:rFonts w:ascii="Times New Roman" w:hAnsi="Times New Roman" w:cs="Times New Roman"/>
          <w:b/>
          <w:bCs/>
          <w:lang w:val="en-US"/>
        </w:rPr>
        <w:t xml:space="preserve">GENERAL INFORMATION/ </w:t>
      </w:r>
      <w:r w:rsidRPr="00B8676B">
        <w:rPr>
          <w:rFonts w:ascii="Times New Roman" w:hAnsi="Times New Roman" w:cs="Times New Roman"/>
          <w:bCs/>
          <w:i/>
          <w:lang w:val="en-US"/>
        </w:rPr>
        <w:t>MAKLUMAT UMU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38"/>
        <w:gridCol w:w="3618"/>
      </w:tblGrid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ame of Participant/ </w:t>
            </w:r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Nama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serta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ticipant’s Id/ </w:t>
            </w:r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No. Id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serta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C Number/ </w:t>
            </w:r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No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Kad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ngenalan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Umur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nder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ntin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ce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angsa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te of Birth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arik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Lahir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me Address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lama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Rumah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tact Number/ </w:t>
            </w:r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o. Tel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tact Number Care giver (Children or others)/ </w:t>
            </w:r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No. Tel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njag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(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ak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tau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lain)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ail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Emel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ducation Level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ringka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ndidikan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87C2339" wp14:editId="0D602524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206375</wp:posOffset>
                      </wp:positionV>
                      <wp:extent cx="266700" cy="257175"/>
                      <wp:effectExtent l="0" t="0" r="19050" b="28575"/>
                      <wp:wrapNone/>
                      <wp:docPr id="1027" name="Rectangle 10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FDF827" id="Rectangle 1027" o:spid="_x0000_s1026" style="position:absolute;margin-left:8.1pt;margin-top:16.25pt;width:21pt;height:20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XmCIgIAAEEEAAAOAAAAZHJzL2Uyb0RvYy54bWysU9tuEzEQfUfiHyy/k70ol3aVTVWlBCEV&#10;qCh8wMTrzVp4bTN2silfz9ibhhR4QvjB8njGx2fOzCxvjr1mB4leWVPzYpJzJo2wjTK7mn/9snlz&#10;xZkPYBrQ1siaP0nPb1avXy0HV8nSdlY3EhmBGF8NruZdCK7KMi862YOfWCcNOVuLPQQycZc1CAOh&#10;9zor83yeDRYbh1ZI7+n2bnTyVcJvWynCp7b1MjBdc+IW0o5p38Y9Wy2h2iG4TokTDfgHFj0oQ5+e&#10;oe4gANuj+gOqVwKtt22YCNtntm2VkCkHyqbIf8vmsQMnUy4kjndnmfz/gxUfDw/IVEO1y8sFZwZ6&#10;qtJn0g3MTkuWbkmkwfmKYh/dA8Y0vbu34ptnxq47CpS3iHboJDRErYiiZi8eRMPTU7YdPtiGPoB9&#10;sEmvY4t9BCQl2DGV5elcFnkMTNBlOZ8vciqeIFc5WxSLWfoBqufHDn14J23P4qHmSOwTOBzufYhk&#10;oHoOSeStVs1GaZ0M3G3XGtkBqEM2aZ3Q/WWYNmyo+fWsnCXkFz5/CZGn9TeIXgVqda36ml+dg6CK&#10;qr01TWrEAEqPZ6KszUnGqNxYga1tnkhFtGMf09zRobP4g7OBerjm/vseUHKm3xuqxHUxncamT8Z0&#10;tijJwEvP9tIDRhBUzQNn43EdxkHZO1S7jn4qUu7G3lL1WpWUjZUdWZ3IUp8mwU8zFQfh0k5RvyZ/&#10;9RMAAP//AwBQSwMEFAAGAAgAAAAhACei99rbAAAABwEAAA8AAABkcnMvZG93bnJldi54bWxMjsFO&#10;wzAQRO9I/IO1SNyoTaKWksapEKhIHNv0wm0Tu0kgXkex0wa+nuUEx6cZzbx8O7tenO0YOk8a7hcK&#10;hKXam44aDcdyd7cGESKSwd6T1fBlA2yL66scM+MvtLfnQ2wEj1DIUEMb45BJGerWOgwLP1ji7ORH&#10;h5FxbKQZ8cLjrpeJUivpsCN+aHGwz62tPw+T01B1yRG/9+Wrco+7NL7N5cf0/qL17c38tAER7Rz/&#10;yvCrz+pQsFPlJzJB9MyrhJsa0mQJgvPlmrnS8JAqkEUu//sXPwAAAP//AwBQSwECLQAUAAYACAAA&#10;ACEAtoM4kv4AAADhAQAAEwAAAAAAAAAAAAAAAAAAAAAAW0NvbnRlbnRfVHlwZXNdLnhtbFBLAQIt&#10;ABQABgAIAAAAIQA4/SH/1gAAAJQBAAALAAAAAAAAAAAAAAAAAC8BAABfcmVscy8ucmVsc1BLAQIt&#10;ABQABgAIAAAAIQB0aXmCIgIAAEEEAAAOAAAAAAAAAAAAAAAAAC4CAABkcnMvZTJvRG9jLnhtbFBL&#10;AQItABQABgAIAAAAIQAnovfa2wAAAAcBAAAPAAAAAAAAAAAAAAAAAHwEAABkcnMvZG93bnJldi54&#10;bWxQSwUGAAAAAAQABADzAAAAhAUAAAAA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Cs/>
                <w:lang w:val="en-US"/>
              </w:rPr>
              <w:t xml:space="preserve">             Primary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C7D8AFA" wp14:editId="37497BCD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73990</wp:posOffset>
                      </wp:positionV>
                      <wp:extent cx="266700" cy="257175"/>
                      <wp:effectExtent l="0" t="0" r="19050" b="28575"/>
                      <wp:wrapNone/>
                      <wp:docPr id="1026" name="Rectangle 10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733F56" id="Rectangle 1026" o:spid="_x0000_s1026" style="position:absolute;margin-left:8.1pt;margin-top:13.7pt;width:21pt;height:20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UPcIgIAAEEEAAAOAAAAZHJzL2Uyb0RvYy54bWysU9tuEzEQfUfiHyy/k70ol3aVTVWlBCEV&#10;qCh8wMTrzVp4bTN2silfz9ibhhR4QvjB8njGx2fOzCxvjr1mB4leWVPzYpJzJo2wjTK7mn/9snlz&#10;xZkPYBrQ1siaP0nPb1avXy0HV8nSdlY3EhmBGF8NruZdCK7KMi862YOfWCcNOVuLPQQycZc1CAOh&#10;9zor83yeDRYbh1ZI7+n2bnTyVcJvWynCp7b1MjBdc+IW0o5p38Y9Wy2h2iG4TokTDfgHFj0oQ5+e&#10;oe4gANuj+gOqVwKtt22YCNtntm2VkCkHyqbIf8vmsQMnUy4kjndnmfz/gxUfDw/IVEO1y8s5ZwZ6&#10;qtJn0g3MTkuWbkmkwfmKYh/dA8Y0vbu34ptnxq47CpS3iHboJDRErYiiZi8eRMPTU7YdPtiGPoB9&#10;sEmvY4t9BCQl2DGV5elcFnkMTNBlOZ8vciqeIFc5WxSLWfoBqufHDn14J23P4qHmSOwTOBzufYhk&#10;oHoOSeStVs1GaZ0M3G3XGtkBqEM2aZ3Q/WWYNmyo+fWsnCXkFz5/CZGn9TeIXgVqda36ml+dg6CK&#10;qr01TWrEAEqPZ6KszUnGqNxYga1tnkhFtGMf09zRobP4g7OBerjm/vseUHKm3xuqxHUxncamT8Z0&#10;tijJwEvP9tIDRhBUzQNn43EdxkHZO1S7jn4qUu7G3lL1WpWUjZUdWZ3IUp8mwU8zFQfh0k5RvyZ/&#10;9RMAAP//AwBQSwMEFAAGAAgAAAAhAOjbzTfbAAAABwEAAA8AAABkcnMvZG93bnJldi54bWxMjkFP&#10;g0AQhe8m/ofNmHizi6i0RZbGaGrisaUXbwOMgLKzhF1a9Nc7Penxy3t578s2s+3VkUbfOTZwu4hA&#10;EVeu7rgxcCi2NytQPiDX2DsmA9/kYZNfXmSY1u7EOzruQ6NkhH2KBtoQhlRrX7Vk0S/cQCzZhxst&#10;BsGx0fWIJxm3vY6jKNEWO5aHFgd6bqn62k/WQNnFB/zZFa+RXW/vwttcfE7vL8ZcX81Pj6ACzeGv&#10;DGd9UYdcnEo3ce1VL5zE0jQQL+9BSf6wEi4NJMs16DzT//3zXwAAAP//AwBQSwECLQAUAAYACAAA&#10;ACEAtoM4kv4AAADhAQAAEwAAAAAAAAAAAAAAAAAAAAAAW0NvbnRlbnRfVHlwZXNdLnhtbFBLAQIt&#10;ABQABgAIAAAAIQA4/SH/1gAAAJQBAAALAAAAAAAAAAAAAAAAAC8BAABfcmVscy8ucmVsc1BLAQIt&#10;ABQABgAIAAAAIQCV0UPcIgIAAEEEAAAOAAAAAAAAAAAAAAAAAC4CAABkcnMvZTJvRG9jLnhtbFBL&#10;AQItABQABgAIAAAAIQDo28032wAAAAcBAAAPAAAAAAAAAAAAAAAAAHwEAABkcnMvZG93bnJldi54&#10;bWxQSwUGAAAAAAQABADzAAAAhAUAAAAA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Cs/>
                <w:lang w:val="en-US"/>
              </w:rPr>
              <w:t xml:space="preserve">             Secondary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91F3F4B" wp14:editId="5ECBCF39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56210</wp:posOffset>
                      </wp:positionV>
                      <wp:extent cx="266700" cy="257175"/>
                      <wp:effectExtent l="0" t="0" r="19050" b="28575"/>
                      <wp:wrapNone/>
                      <wp:docPr id="1025" name="Rectangle 10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4E244F" id="Rectangle 1025" o:spid="_x0000_s1026" style="position:absolute;margin-left:8.1pt;margin-top:12.3pt;width:21pt;height:20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Aw+IAIAAEEEAAAOAAAAZHJzL2Uyb0RvYy54bWysU9uO0zAQfUfiHyy/06RRL7tR09WqSxHS&#10;AisWPmDqOImFY5ux23T5esZOt5SLeED4wfJ4xsdnzsysbo69ZgeJXllT8ekk50waYWtl2op//rR9&#10;dcWZD2Bq0NbIij9Jz2/WL1+sBlfKwnZW1xIZgRhfDq7iXQiuzDIvOtmDn1gnDTkbiz0EMrHNaoSB&#10;0HudFXm+yAaLtUMrpPd0ezc6+TrhN40U4UPTeBmYrjhxC2nHtO/inq1XULYIrlPiRAP+gUUPytCn&#10;Z6g7CMD2qH6D6pVA620TJsL2mW0aJWTKgbKZ5r9k89iBkykXEse7s0z+/8GK94cHZKqm2uXFnDMD&#10;PVXpI+kGptWSpVsSaXC+pNhH94AxTe/urfjimbGbjgLlLaIdOgk1UZtGUbOfHkTD01O2G97Zmj6A&#10;fbBJr2ODfQQkJdgxleXpXBZ5DEzQZbFYLHMqniBXMV9Ol/P0A5TPjx368EbansVDxZHYJ3A43PsQ&#10;yUD5HJLIW63qrdI6GdjuNhrZAahDtmmd0P1lmDZsqPj1nDT6O0Se1p8gehWo1bXqK351DoIyqvba&#10;1KkRAyg9nomyNicZo3JjBXa2fiIV0Y59THNHh87iN84G6uGK+697QMmZfmuoEtfT2Sw2fTJm82VB&#10;Bl56dpceMIKgKh44G4+bMA7K3qFqO/ppmnI39paq16ikbKzsyOpElvo0CX6aqTgIl3aK+jH56+8A&#10;AAD//wMAUEsDBBQABgAIAAAAIQDO4g/U2wAAAAcBAAAPAAAAZHJzL2Rvd25yZXYueG1sTI5BT4NA&#10;EIXvJv6HzZh4s0vRkkpZGqOpiceWXrwNMAWUnSXs0qK/3vGkxy/v5b0v2862V2cafefYwHIRgSKu&#10;XN1xY+BY7O7WoHxArrF3TAa+yMM2v77KMK3dhfd0PoRGyQj7FA20IQyp1r5qyaJfuIFYspMbLQbB&#10;sdH1iBcZt72OoyjRFjuWhxYHem6p+jxM1kDZxUf83hevkX3c3Ye3ufiY3l+Mub2ZnzagAs3hrwy/&#10;+qIOuTiVbuLaq144iaVpIH5IQEm+WguXBpLVEnSe6f/++Q8AAAD//wMAUEsBAi0AFAAGAAgAAAAh&#10;ALaDOJL+AAAA4QEAABMAAAAAAAAAAAAAAAAAAAAAAFtDb250ZW50X1R5cGVzXS54bWxQSwECLQAU&#10;AAYACAAAACEAOP0h/9YAAACUAQAACwAAAAAAAAAAAAAAAAAvAQAAX3JlbHMvLnJlbHNQSwECLQAU&#10;AAYACAAAACEAthgMPiACAABBBAAADgAAAAAAAAAAAAAAAAAuAgAAZHJzL2Uyb0RvYy54bWxQSwEC&#10;LQAUAAYACAAAACEAzuIP1NsAAAAHAQAADwAAAAAAAAAAAAAAAAB6BAAAZHJzL2Rvd25yZXYueG1s&#10;UEsFBgAAAAAEAAQA8wAAAIIFAAAAAA=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Cs/>
                <w:lang w:val="en-US"/>
              </w:rPr>
              <w:t xml:space="preserve">             Tertiary </w:t>
            </w: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te of Initial Assessment of </w:t>
            </w:r>
            <w:proofErr w:type="spellStart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FallSA</w:t>
            </w:r>
            <w:proofErr w:type="spellEnd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arik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Uji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wal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FallSA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se of Assistive Devices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ngguna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la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antu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FallSA</w:t>
            </w:r>
            <w:proofErr w:type="spellEnd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verage of Physical Performance test/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urat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Uji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Keupaya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Fizikal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Any falls in past 12 months/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jar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inside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dalam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masa 12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ul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yang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lalu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ear of falling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rasa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aku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Knee pain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aki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lutut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ye impairment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asal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Mata 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676B" w:rsidRPr="00B8676B" w:rsidTr="00A11502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FallSA</w:t>
            </w:r>
            <w:proofErr w:type="spellEnd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ll Risk Score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kor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Risiko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:rsidR="00B8676B" w:rsidRPr="00B8676B" w:rsidRDefault="00B8676B" w:rsidP="00B8676B">
      <w:pPr>
        <w:rPr>
          <w:rFonts w:ascii="Times New Roman" w:hAnsi="Times New Roman" w:cs="Times New Roman"/>
          <w:b/>
          <w:bCs/>
          <w:lang w:val="en-US"/>
        </w:rPr>
      </w:pPr>
    </w:p>
    <w:p w:rsidR="00B8676B" w:rsidRPr="00B8676B" w:rsidRDefault="00B8676B" w:rsidP="00B8676B">
      <w:pPr>
        <w:rPr>
          <w:rFonts w:ascii="Times New Roman" w:hAnsi="Times New Roman" w:cs="Times New Roman"/>
          <w:b/>
          <w:lang w:val="en-US"/>
        </w:rPr>
      </w:pPr>
      <w:r w:rsidRPr="00B8676B">
        <w:rPr>
          <w:rFonts w:ascii="Times New Roman" w:hAnsi="Times New Roman" w:cs="Times New Roman"/>
          <w:b/>
          <w:lang w:val="en-US"/>
        </w:rPr>
        <w:lastRenderedPageBreak/>
        <w:t xml:space="preserve">Falls History/ </w:t>
      </w:r>
      <w:proofErr w:type="spellStart"/>
      <w:r w:rsidRPr="00B8676B">
        <w:rPr>
          <w:rFonts w:ascii="Times New Roman" w:hAnsi="Times New Roman" w:cs="Times New Roman"/>
          <w:bCs/>
          <w:i/>
          <w:lang w:val="en-US"/>
        </w:rPr>
        <w:t>Sejarah</w:t>
      </w:r>
      <w:proofErr w:type="spellEnd"/>
      <w:r w:rsidRPr="00B8676B">
        <w:rPr>
          <w:rFonts w:ascii="Times New Roman" w:hAnsi="Times New Roman" w:cs="Times New Roman"/>
          <w:bCs/>
          <w:i/>
          <w:lang w:val="en-US"/>
        </w:rPr>
        <w:t xml:space="preserve"> </w:t>
      </w:r>
      <w:proofErr w:type="spellStart"/>
      <w:r w:rsidRPr="00B8676B">
        <w:rPr>
          <w:rFonts w:ascii="Times New Roman" w:hAnsi="Times New Roman" w:cs="Times New Roman"/>
          <w:bCs/>
          <w:i/>
          <w:lang w:val="en-US"/>
        </w:rPr>
        <w:t>Insiden</w:t>
      </w:r>
      <w:proofErr w:type="spellEnd"/>
      <w:r w:rsidRPr="00B8676B">
        <w:rPr>
          <w:rFonts w:ascii="Times New Roman" w:hAnsi="Times New Roman" w:cs="Times New Roman"/>
          <w:bCs/>
          <w:i/>
          <w:lang w:val="en-US"/>
        </w:rPr>
        <w:t xml:space="preserve"> </w:t>
      </w:r>
      <w:proofErr w:type="spellStart"/>
      <w:r w:rsidRPr="00B8676B">
        <w:rPr>
          <w:rFonts w:ascii="Times New Roman" w:hAnsi="Times New Roman" w:cs="Times New Roman"/>
          <w:bCs/>
          <w:i/>
          <w:lang w:val="en-US"/>
        </w:rPr>
        <w:t>Jatuh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5148"/>
        <w:gridCol w:w="3600"/>
      </w:tblGrid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Any falls in past 12 months/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jar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inside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dalam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masa 12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ul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yang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lalu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D9B9A3" wp14:editId="7AB38CAF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21285</wp:posOffset>
                      </wp:positionV>
                      <wp:extent cx="367665" cy="320675"/>
                      <wp:effectExtent l="0" t="0" r="13335" b="22225"/>
                      <wp:wrapNone/>
                      <wp:docPr id="173" name="Rectangle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F0F435" id="Rectangle 173" o:spid="_x0000_s1026" style="position:absolute;margin-left:7.55pt;margin-top:9.55pt;width:28.95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5DbIgIAAD8EAAAOAAAAZHJzL2Uyb0RvYy54bWysU9uO0zAQfUfiHyy/06T33ajpatWlCGmB&#10;FQsf4DpOYuF4zNhtunw9Y6dbusATwg+WxzM+PnNmZnVz7Aw7KPQabMnHo5wzZSVU2jYl//pl++aK&#10;Mx+ErYQBq0r+pDy/Wb9+tepdoSbQgqkUMgKxvuhdydsQXJFlXraqE34ETlly1oCdCGRik1UoekLv&#10;TDbJ80XWA1YOQSrv6fZucPJ1wq9rJcOnuvYqMFNy4hbSjmnfxT1br0TRoHCtlica4h9YdEJb+vQM&#10;dSeCYHvUf0B1WiJ4qMNIQpdBXWupUg6UzTj/LZvHVjiVciFxvDvL5P8frPx4eECmK6rdcsqZFR0V&#10;6TPJJmxjFIuXJFHvfEGRj+4BY5Le3YP85pmFTUtx6hYR+laJioiNY3z24kE0PD1lu/4DVIQv9gGS&#10;WscauwhIOrBjKsrTuSjqGJiky+liuVjMOZPkmk7yxXKefhDF82OHPrxT0LF4KDkS+QQuDvc+RDKi&#10;eA5J5MHoaquNSQY2u41BdhDUH9u0Tuj+MsxY1pf8ej6ZJ+QXPn8Jkaf1N4hOB2p0o7uSX52DRBFV&#10;e2ur1IZBaDOcibKxJxmjckMFdlA9kYoIQxfT1NGhBfzBWU8dXHL/fS9QcWbeW6rE9Xg2iy2fjNl8&#10;OSEDLz27S4+wkqBKHjgbjpswjMneoW5a+mmccrdwS9WrdVI2VnZgdSJLXZoEP01UHINLO0X9mvv1&#10;TwAAAP//AwBQSwMEFAAGAAgAAAAhADcDhWrbAAAABwEAAA8AAABkcnMvZG93bnJldi54bWxMj0FP&#10;g0AQhe8m/ofNmHizS9uIQlkao6mJx5ZevA0wBZSdJezSor/e8aSnl5f38uabbDvbXp1p9J1jA8tF&#10;BIq4cnXHjYFjsbt7BOUDco29YzLwRR62+fVVhmntLryn8yE0SkbYp2igDWFItfZVSxb9wg3Ekp3c&#10;aDGIHRtdj3iRcdvrVRTF2mLHcqHFgZ5bqj4PkzVQdqsjfu+L18gmu3V4m4uP6f3FmNub+WkDKtAc&#10;/srwiy/okAtT6SauverF3y+lKZqISv6wltdKA3ESg84z/Z8//wEAAP//AwBQSwECLQAUAAYACAAA&#10;ACEAtoM4kv4AAADhAQAAEwAAAAAAAAAAAAAAAAAAAAAAW0NvbnRlbnRfVHlwZXNdLnhtbFBLAQIt&#10;ABQABgAIAAAAIQA4/SH/1gAAAJQBAAALAAAAAAAAAAAAAAAAAC8BAABfcmVscy8ucmVsc1BLAQIt&#10;ABQABgAIAAAAIQA+F5DbIgIAAD8EAAAOAAAAAAAAAAAAAAAAAC4CAABkcnMvZTJvRG9jLnhtbFBL&#10;AQItABQABgAIAAAAIQA3A4Vq2wAAAAcBAAAPAAAAAAAAAAAAAAAAAHwEAABkcnMvZG93bnJldi54&#10;bWxQSwUGAAAAAAQABADzAAAAhAUAAAAA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YE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YA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5291A0C" wp14:editId="24D91D98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85420</wp:posOffset>
                      </wp:positionV>
                      <wp:extent cx="367665" cy="320675"/>
                      <wp:effectExtent l="0" t="0" r="13335" b="22225"/>
                      <wp:wrapNone/>
                      <wp:docPr id="172" name="Rectangle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F6DC2E" id="Rectangle 172" o:spid="_x0000_s1026" style="position:absolute;margin-left:7.55pt;margin-top:14.6pt;width:28.95pt;height:2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wV1IwIAAD8EAAAOAAAAZHJzL2Uyb0RvYy54bWysU9uO0zAQfUfiHyy/06TZXnajpqtVlyKk&#10;BVYsfMDUcRoLxzZjt2n5esZOt3SBJ4QfLI9nfHzmzMzi9tBptpfolTUVH49yzqQRtlZmW/GvX9Zv&#10;rjnzAUwN2hpZ8aP0/Hb5+tWid6UsbGt1LZERiPFl7yrehuDKLPOilR34kXXSkLOx2EEgE7dZjdAT&#10;eqezIs9nWW+xdmiF9J5u7wcnXyb8ppEifGoaLwPTFSduIe2Y9k3cs+UCyi2Ca5U40YB/YNGBMvTp&#10;GeoeArAdqj+gOiXQetuEkbBdZptGCZlyoGzG+W/ZPLXgZMqFxPHuLJP/f7Di4/4RmaqpdvOCMwMd&#10;FekzyQZmqyWLlyRR73xJkU/uEWOS3j1Y8c0zY1ctxck7RNu3EmoiNo7x2YsH0fD0lG36D7YmfNgF&#10;m9Q6NNhFQNKBHVJRjueiyENggi6vZvPZbMqZINdVkc/m0/QDlM+PHfrwTtqOxUPFkcgncNg/+BDJ&#10;QPkckshbreq10joZuN2sNLI9UH+s0zqh+8swbVhf8ZtpMU3IL3z+EiJP628QnQrU6Fp1Fb8+B0EZ&#10;VXtr6tSGAZQezkRZm5OMUbmhAhtbH0lFtEMX09TRobX4g7OeOrji/vsOUHKm3xuqxM14Moktn4zJ&#10;dF6QgZeezaUHjCCoigfOhuMqDGOyc6i2Lf00Trkbe0fVa1RSNlZ2YHUiS12aBD9NVByDSztF/Zr7&#10;5U8AAAD//wMAUEsDBBQABgAIAAAAIQCIAQ/z3AAAAAcBAAAPAAAAZHJzL2Rvd25yZXYueG1sTI9B&#10;T4NAEIXvJv6HzZh4s0tptEJZGqOpiceWXrwNMAWUnSXs0qK/3vGkp8nLe3nzvWw7216dafSdYwPL&#10;RQSKuHJ1x42BY7G7ewTlA3KNvWMy8EUetvn1VYZp7S68p/MhNEpK2KdooA1hSLX2VUsW/cINxOKd&#10;3GgxiBwbXY94kXLb6ziKHrTFjuVDiwM9t1R9HiZroOziI37vi9fIJrtVeJuLj+n9xZjbm/lpAyrQ&#10;HP7C8Isv6JALU+kmrr3qRd8vJWkgTmJQ4q9XMq2Um6xB55n+z5//AAAA//8DAFBLAQItABQABgAI&#10;AAAAIQC2gziS/gAAAOEBAAATAAAAAAAAAAAAAAAAAAAAAABbQ29udGVudF9UeXBlc10ueG1sUEsB&#10;Ai0AFAAGAAgAAAAhADj9If/WAAAAlAEAAAsAAAAAAAAAAAAAAAAALwEAAF9yZWxzLy5yZWxzUEsB&#10;Ai0AFAAGAAgAAAAhAKcbBXUjAgAAPwQAAA4AAAAAAAAAAAAAAAAALgIAAGRycy9lMm9Eb2MueG1s&#10;UEsBAi0AFAAGAAgAAAAhAIgBD/PcAAAABwEAAA8AAAAAAAAAAAAAAAAAfQQAAGRycy9kb3ducmV2&#10;LnhtbFBLBQYAAAAABAAEAPMAAACGBQAAAAA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NO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 xml:space="preserve">TIDAK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 yes, please state the number of falls in past 12 months/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y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il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yat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erap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kali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erjatuhdalam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masa 12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ul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yang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erdeka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8676B" w:rsidRPr="00B8676B" w:rsidTr="00A11502">
        <w:trPr>
          <w:trHeight w:val="2807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 yes, please state the place of falls/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y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il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yat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empa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er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5124E3" wp14:editId="1C00FC0C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43510</wp:posOffset>
                      </wp:positionV>
                      <wp:extent cx="367665" cy="320675"/>
                      <wp:effectExtent l="0" t="0" r="13335" b="22225"/>
                      <wp:wrapNone/>
                      <wp:docPr id="171" name="Rectangle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D947CF" id="Rectangle 171" o:spid="_x0000_s1026" style="position:absolute;margin-left:7.55pt;margin-top:11.3pt;width:28.95pt;height:2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MtdIQIAAD8EAAAOAAAAZHJzL2Uyb0RvYy54bWysU9uO0zAQfUfiHyy/06TdXnajpqtVlyKk&#10;BVYsfIDrOImF7TFjt+ny9UyctnSBJ4QfLI9nfHzmzMzy9mAN2ysMGlzJx6OcM+UkVNo1Jf/6ZfPm&#10;mrMQhauEAadK/qwCv129frXsfKEm0IKpFDICcaHofMnbGH2RZUG2yoowAq8cOWtAKyKZ2GQVio7Q&#10;rckmeT7POsDKI0gVAt3eD06+Svh1rWT8VNdBRWZKTtxi2jHt237PVktRNCh8q+WRhvgHFlZoR5+e&#10;oe5FFGyH+g8oqyVCgDqOJNgM6lpLlXKgbMb5b9k8tcKrlAuJE/xZpvD/YOXH/SMyXVHtFmPOnLBU&#10;pM8km3CNUay/JIk6HwqKfPKP2CcZ/APIb4E5WLcUp+4QoWuVqIhYis9ePOiNQE/ZtvsAFeGLXYSk&#10;1qFG2wOSDuyQivJ8Loo6RCbp8mq+mM9nnElyXU3y+WLWM8pEcXrsMcR3CizrDyVHIp/Axf4hxCH0&#10;FJLIg9HVRhuTDGy2a4NsL6g/Nmkd0cNlmHGsK/nNbDJLyC984RIiT+tvEFZHanSjbcmvz0Gi6FV7&#10;66rUhlFoM5wpO+MoyZNyQwW2UD2TighDF9PU0aEF/MFZRx1c8vB9J1BxZt47qsTNeDrtWz4Z09li&#10;QgZeeraXHuEkQZU8cjYc13EYk51H3bT00zjl7uCOqlfrpGzPb2B1JEtdmmpznKh+DC7tFPVr7lc/&#10;AQAA//8DAFBLAwQUAAYACAAAACEA1zMcpdwAAAAHAQAADwAAAGRycy9kb3ducmV2LnhtbEyPQU+D&#10;QBCF7yb+h82YeLMLNFaLLI3R1MRjSy/eBpgCys4SdmnRX+/0pKfJy3t5871sM9tenWj0nWMD8SIC&#10;RVy5uuPGwKHY3j2C8gG5xt4xGfgmD5v8+irDtHZn3tFpHxolJexTNNCGMKRa+6oli37hBmLxjm60&#10;GESOja5HPEu57XUSRSttsWP50OJALy1VX/vJGii75IA/u+ItsuvtMrzPxef08WrM7c38/AQq0Bz+&#10;wnDBF3TIhal0E9de9aLvY0kaSJIVKPEfljKtvNwYdJ7p//z5LwAAAP//AwBQSwECLQAUAAYACAAA&#10;ACEAtoM4kv4AAADhAQAAEwAAAAAAAAAAAAAAAAAAAAAAW0NvbnRlbnRfVHlwZXNdLnhtbFBLAQIt&#10;ABQABgAIAAAAIQA4/SH/1gAAAJQBAAALAAAAAAAAAAAAAAAAAC8BAABfcmVscy8ucmVsc1BLAQIt&#10;ABQABgAIAAAAIQBNCMtdIQIAAD8EAAAOAAAAAAAAAAAAAAAAAC4CAABkcnMvZTJvRG9jLnhtbFBL&#10;AQItABQABgAIAAAAIQDXMxyl3AAAAAcBAAAPAAAAAAAAAAAAAAAAAHsEAABkcnMvZG93bnJldi54&#10;bWxQSwUGAAAAAAQABADzAAAAhAUAAAAA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CD21B31" wp14:editId="536A27E7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201930</wp:posOffset>
                      </wp:positionV>
                      <wp:extent cx="367665" cy="320675"/>
                      <wp:effectExtent l="0" t="0" r="13335" b="22225"/>
                      <wp:wrapNone/>
                      <wp:docPr id="170" name="Rectangle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73B11C" id="Rectangle 170" o:spid="_x0000_s1026" style="position:absolute;margin-left:7.55pt;margin-top:15.9pt;width:28.95pt;height:2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F7zIgIAAD8EAAAOAAAAZHJzL2Uyb0RvYy54bWysU9uO0zAQfUfiHyy/06TdXnajpqtVlyKk&#10;BVYsfIDrOImF4zFjt2n5esZOt3SBJ4QfLI9nfHzmzMzy9tAZtlfoNdiSj0c5Z8pKqLRtSv71y+bN&#10;NWc+CFsJA1aV/Kg8v129frXsXaEm0IKpFDICsb7oXcnbEFyRZV62qhN+BE5ZctaAnQhkYpNVKHpC&#10;70w2yfN51gNWDkEq7+n2fnDyVcKvayXDp7r2KjBTcuIW0o5p38Y9Wy1F0aBwrZYnGuIfWHRCW/r0&#10;DHUvgmA71H9AdVoieKjDSEKXQV1rqVIOlM04/y2bp1Y4lXIhcbw7y+T/H6z8uH9Epiuq3YL0saKj&#10;In0m2YRtjGLxkiTqnS8o8sk9YkzSuweQ3zyzsG4pTt0hQt8qURGxcYzPXjyIhqenbNt/gIrwxS5A&#10;UutQYxcBSQd2SEU5nouiDoFJuryaL+bzGWeSXFeTfL6YpR9E8fzYoQ/vFHQsHkqORD6Bi/2DD5GM&#10;KJ5DEnkwutpoY5KBzXZtkO0F9ccmrRO6vwwzlvUlv5lNZgn5hc9fQuRp/Q2i04Ea3eiu5NfnIFFE&#10;1d7aKrVhENoMZ6Js7EnGqNxQgS1UR1IRYehimjo6tIA/OOupg0vuv+8EKs7Me0uVuBlPp7HlkzGd&#10;LSZk4KVne+kRVhJUyQNnw3EdhjHZOdRNSz+NU+4W7qh6tU7KxsoOrE5kqUuT4KeJimNwaaeoX3O/&#10;+gkAAP//AwBQSwMEFAAGAAgAAAAhANk2WBrcAAAABwEAAA8AAABkcnMvZG93bnJldi54bWxMj71O&#10;w0AQhHsk3uG0SHTk/CMgGJ8jBAoSZeI0dGt7sQ2+Pct3TgxPz1KRcjSjmW/yzWIHdaTJ944NxKsI&#10;FHHtmp5bA4dye7MG5QNyg4NjMvBNHjbF5UWOWeNOvKPjPrRKSthnaKALYcy09nVHFv3KjcTifbjJ&#10;YhA5tbqZ8CTldtBJFN1piz3LQocjPXdUf+1na6DqkwP+7MrXyD5s0/C2lJ/z+4sx11fL0yOoQEv4&#10;D8MfvqBDIUyVm7nxahB9G0vSQBrLA/HvU7lWGVgnKegi1+f8xS8AAAD//wMAUEsBAi0AFAAGAAgA&#10;AAAhALaDOJL+AAAA4QEAABMAAAAAAAAAAAAAAAAAAAAAAFtDb250ZW50X1R5cGVzXS54bWxQSwEC&#10;LQAUAAYACAAAACEAOP0h/9YAAACUAQAACwAAAAAAAAAAAAAAAAAvAQAAX3JlbHMvLnJlbHNQSwEC&#10;LQAUAAYACAAAACEA1ARe8yICAAA/BAAADgAAAAAAAAAAAAAAAAAuAgAAZHJzL2Uyb0RvYy54bWxQ&#10;SwECLQAUAAYACAAAACEA2TZYGtwAAAAHAQAADwAAAAAAAAAAAAAAAAB8BAAAZHJzL2Rvd25yZXYu&#10;eG1sUEsFBgAAAAAEAAQA8wAAAIUFAAAAAA==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Room/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Bilik</w:t>
            </w:r>
            <w:proofErr w:type="spell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Bathroom/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Bilik</w:t>
            </w:r>
            <w:proofErr w:type="spellEnd"/>
            <w:r w:rsidRPr="00B8676B">
              <w:rPr>
                <w:rFonts w:ascii="Times New Roman" w:hAnsi="Times New Roman" w:cs="Times New Roman"/>
                <w:i/>
                <w:lang w:val="en-US"/>
              </w:rPr>
              <w:t xml:space="preserve"> Air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A89A18F" wp14:editId="7D07C037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-2540</wp:posOffset>
                      </wp:positionV>
                      <wp:extent cx="367665" cy="320675"/>
                      <wp:effectExtent l="0" t="0" r="13335" b="22225"/>
                      <wp:wrapNone/>
                      <wp:docPr id="169" name="Rectangle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F8E2E7" id="Rectangle 169" o:spid="_x0000_s1026" style="position:absolute;margin-left:7.55pt;margin-top:-.2pt;width:28.95pt;height:2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UmgIgIAAD8EAAAOAAAAZHJzL2Uyb0RvYy54bWysU1Fv0zAQfkfiP1h+p2m7NlujptPUUYQ0&#10;YGLwA66Ok1g4tjm7Tcuv5+x0pQOeEH6wfL7z5+++u1veHjrN9hK9sqbkk9GYM2mErZRpSv71y+bN&#10;DWc+gKlAWyNLfpSe365ev1r2rpBT21pdSWQEYnzRu5K3Ibgiy7xoZQd+ZJ005KwtdhDIxCarEHpC&#10;73Q2HY/zrLdYObRCek+394OTrxJ+XUsRPtW1l4HpkhO3kHZM+zbu2WoJRYPgWiVONOAfWHSgDH16&#10;hrqHAGyH6g+oTgm03tZhJGyX2bpWQqYcKJvJ+LdsnlpwMuVC4nh3lsn/P1jxcf+ITFVUu3zBmYGO&#10;ivSZZAPTaMniJUnUO19Q5JN7xJikdw9WfPPM2HVLcfIO0fathIqITWJ89uJBNDw9Zdv+g60IH3bB&#10;JrUONXYRkHRgh1SU47ko8hCYoMur/DrP55wJcl1Nx/n1PP0AxfNjhz68k7Zj8VByJPIJHPYPPkQy&#10;UDyHJPJWq2qjtE4GNtu1RrYH6o9NWid0fxmmDetLvphP5wn5hc9fQozT+htEpwI1ulZdyW/OQVBE&#10;1d6aKrVhAKWHM1HW5iRjVG6owNZWR1IR7dDFNHV0aC3+4KynDi65/74DlJzp94YqsZjMZrHlkzGb&#10;X0/JwEvP9tIDRhBUyQNnw3EdhjHZOVRNSz9NUu7G3lH1apWUjZUdWJ3IUpcmwU8TFcfg0k5Rv+Z+&#10;9RMAAP//AwBQSwMEFAAGAAgAAAAhAG5zMVDcAAAABgEAAA8AAABkcnMvZG93bnJldi54bWxMj8FO&#10;wzAQRO9I/IO1SNxaOy2FNsSpEKhIHNv0wm0TL0kgtqPYaQNfz3Iqx9GMZt5k28l24kRDaL3TkMwV&#10;CHKVN62rNRyL3WwNIkR0BjvvSMM3Bdjm11cZpsaf3Z5Oh1gLLnEhRQ1NjH0qZagashjmvifH3ocf&#10;LEaWQy3NgGcut51cKHUvLbaOFxrs6bmh6uswWg1luzjiz754VXazW8a3qfgc31+0vr2Znh5BRJri&#10;JQx/+IwOOTOVfnQmiI71KuGkhtkdCLYflvys1LBSCcg8k//x818AAAD//wMAUEsBAi0AFAAGAAgA&#10;AAAhALaDOJL+AAAA4QEAABMAAAAAAAAAAAAAAAAAAAAAAFtDb250ZW50X1R5cGVzXS54bWxQSwEC&#10;LQAUAAYACAAAACEAOP0h/9YAAACUAQAACwAAAAAAAAAAAAAAAAAvAQAAX3JlbHMvLnJlbHNQSwEC&#10;LQAUAAYACAAAACEArsFJoCICAAA/BAAADgAAAAAAAAAAAAAAAAAuAgAAZHJzL2Uyb0RvYy54bWxQ&#10;SwECLQAUAAYACAAAACEAbnMxUNwAAAAGAQAADwAAAAAAAAAAAAAAAAB8BAAAZHJzL2Rvd25yZXYu&#10;eG1sUEsFBgAAAAAEAAQA8wAAAIUFAAAAAA==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Stairs/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Tangga</w:t>
            </w:r>
            <w:proofErr w:type="spell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D65F2F2" wp14:editId="3B25F638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55880</wp:posOffset>
                      </wp:positionV>
                      <wp:extent cx="367665" cy="320675"/>
                      <wp:effectExtent l="0" t="0" r="13335" b="22225"/>
                      <wp:wrapNone/>
                      <wp:docPr id="168" name="Rectangl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78B5D0" id="Rectangle 168" o:spid="_x0000_s1026" style="position:absolute;margin-left:7.55pt;margin-top:4.4pt;width:28.95pt;height:25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dwOIgIAAD8EAAAOAAAAZHJzL2Uyb0RvYy54bWysU1Fv0zAQfkfiP1h+p0m7Nt2iptPUUYQ0&#10;YGLwA1zHaSwcnzm7Tcuv5+x0pQOeEH6wfL7z5+++u1vcHjrD9gq9Blvx8SjnTFkJtbbbin/9sn5z&#10;zZkPwtbCgFUVPyrPb5evXy16V6oJtGBqhYxArC97V/E2BFdmmZet6oQfgVOWnA1gJwKZuM1qFD2h&#10;dyab5HmR9YC1Q5DKe7q9H5x8mfCbRsnwqWm8CsxUnLiFtGPaN3HPlgtRblG4VssTDfEPLDqhLX16&#10;hroXQbAd6j+gOi0RPDRhJKHLoGm0VCkHymac/5bNUyucSrmQON6dZfL/D1Z+3D8i0zXVrqBSWdFR&#10;kT6TbMJujWLxkiTqnS8p8sk9YkzSuweQ3zyzsGopTt0hQt8qUROxcYzPXjyIhqenbNN/gJrwxS5A&#10;UuvQYBcBSQd2SEU5nouiDoFJurwq5kUx40yS62qSF/NZ+kGUz48d+vBOQcfioeJI5BO42D/4EMmI&#10;8jkkkQej67U2Jhm43awMsr2g/lindUL3l2HGsr7iN7PJLCG/8PlLiDytv0F0OlCjG91V/PocJMqo&#10;2ltbpzYMQpvhTJSNPckYlRsqsIH6SCoiDF1MU0eHFvAHZz11cMX9951AxZl5b6kSN+PpNLZ8Mqaz&#10;+YQMvPRsLj3CSoKqeOBsOK7CMCY7h3rb0k/jlLuFO6peo5OysbIDqxNZ6tIk+Gmi4hhc2inq19wv&#10;fwIAAP//AwBQSwMEFAAGAAgAAAAhAJKEh9LbAAAABgEAAA8AAABkcnMvZG93bnJldi54bWxMj0FP&#10;g0AUhO8m/ofNM/Fml5ZUW8rSGE1NPLb04u0BT6Cybwm7tOiv93mqx8lMZr5Jt5Pt1JkG3zo2MJ9F&#10;oIhLV7VcGzjmu4cVKB+QK+wck4Fv8rDNbm9STCp34T2dD6FWUsI+QQNNCH2itS8bsuhnricW79MN&#10;FoPIodbVgBcpt51eRNGjttiyLDTY00tD5ddhtAaKdnHEn33+Ftn1Lg7vU34aP16Nub+bnjegAk3h&#10;GoY/fEGHTJgKN3LlVSd6OZekgZUcEPsplmeFgeU6Bp2l+j9+9gsAAP//AwBQSwECLQAUAAYACAAA&#10;ACEAtoM4kv4AAADhAQAAEwAAAAAAAAAAAAAAAAAAAAAAW0NvbnRlbnRfVHlwZXNdLnhtbFBLAQIt&#10;ABQABgAIAAAAIQA4/SH/1gAAAJQBAAALAAAAAAAAAAAAAAAAAC8BAABfcmVscy8ucmVsc1BLAQIt&#10;ABQABgAIAAAAIQA3zdwOIgIAAD8EAAAOAAAAAAAAAAAAAAAAAC4CAABkcnMvZTJvRG9jLnhtbFBL&#10;AQItABQABgAIAAAAIQCShIfS2wAAAAYBAAAPAAAAAAAAAAAAAAAAAHwEAABkcnMvZG93bnJldi54&#10;bWxQSwUGAAAAAAQABADzAAAAhAUAAAAA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Outside the house/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A63A70C" wp14:editId="1C0C55FF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13030</wp:posOffset>
                      </wp:positionV>
                      <wp:extent cx="367665" cy="320675"/>
                      <wp:effectExtent l="0" t="0" r="13335" b="22225"/>
                      <wp:wrapNone/>
                      <wp:docPr id="167" name="Rectangl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E0FAAA" id="Rectangle 167" o:spid="_x0000_s1026" style="position:absolute;margin-left:7.55pt;margin-top:8.9pt;width:28.95pt;height:25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SqFIgIAAD8EAAAOAAAAZHJzL2Uyb0RvYy54bWysU1Fv0zAQfkfiP1h+p0m7Nt2iptPUUYQ0&#10;YGLwA66O01g4tjm7Tcuv5+x0pQOeEH6wfL7z5+++u1vcHjrN9hK9sqbi41HOmTTC1spsK/71y/rN&#10;NWc+gKlBWyMrfpSe3y5fv1r0rpQT21pdS2QEYnzZu4q3Ibgyy7xoZQd+ZJ005GwsdhDIxG1WI/SE&#10;3ulskudF1lusHVohvafb+8HJlwm/aaQIn5rGy8B0xYlbSDumfRP3bLmAcovgWiVONOAfWHSgDH16&#10;hrqHAGyH6g+oTgm03jZhJGyX2aZRQqYcKJtx/ls2Ty04mXIhcbw7y+T/H6z4uH9EpmqqXTHnzEBH&#10;RfpMsoHZasniJUnUO19S5JN7xJikdw9WfPPM2FVLcfIO0fathJqIjWN89uJBNDw9ZZv+g60JH3bB&#10;JrUODXYRkHRgh1SU47ko8hCYoMurYl4UM84Eua4meTGfpR+gfH7s0Id30nYsHiqORD6Bw/7Bh0gG&#10;yueQRN5qVa+V1snA7Walke2B+mOd1gndX4Zpw/qK38wms4T8wucvIfK0/gbRqUCNrlVX8etzEJRR&#10;tbemTm0YQOnhTJS1OckYlRsqsLH1kVREO3QxTR0dWos/OOupgyvuv+8AJWf6vaFK3Iyn09jyyZjO&#10;5hMy8NKzufSAEQRV8cDZcFyFYUx2DtW2pZ/GKXdj76h6jUrKxsoOrE5kqUuT4KeJimNwaaeoX3O/&#10;/AkAAP//AwBQSwMEFAAGAAgAAAAhANRF043cAAAABwEAAA8AAABkcnMvZG93bnJldi54bWxMj0FP&#10;g0AQhe8m/ofNmHizS0tsK2VpjKYmHlt68TbACFR2lrBLi/56x1M9TV7ey5vvpdvJdupMg28dG5jP&#10;IlDEpatarg0c893DGpQPyBV2jsnAN3nYZrc3KSaVu/CezodQKylhn6CBJoQ+0dqXDVn0M9cTi/fp&#10;BotB5FDrasCLlNtOL6JoqS22LB8a7OmlofLrMFoDRbs44s8+f4vs0y4O71N+Gj9ejbm/m543oAJN&#10;4RqGP3xBh0yYCjdy5VUn+nEuSbkrWSD+KpZphYHlOgadpfo/f/YLAAD//wMAUEsBAi0AFAAGAAgA&#10;AAAhALaDOJL+AAAA4QEAABMAAAAAAAAAAAAAAAAAAAAAAFtDb250ZW50X1R5cGVzXS54bWxQSwEC&#10;LQAUAAYACAAAACEAOP0h/9YAAACUAQAACwAAAAAAAAAAAAAAAAAvAQAAX3JlbHMvLnJlbHNQSwEC&#10;LQAUAAYACAAAACEAdZEqhSICAAA/BAAADgAAAAAAAAAAAAAAAAAuAgAAZHJzL2Uyb0RvYy54bWxQ&#10;SwECLQAUAAYACAAAACEA1EXTjdwAAAAHAQAADwAAAAAAAAAAAAAAAAB8BAAAZHJzL2Rvd25yZXYu&#10;eG1sUEsFBgAAAAAEAAQA8wAAAIUFAAAAAA==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 xml:space="preserve">               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Luar</w:t>
            </w:r>
            <w:proofErr w:type="spellEnd"/>
            <w:r w:rsidRPr="00B8676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Rumah</w:t>
            </w:r>
            <w:proofErr w:type="spell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Other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Lain-lain</w: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>………………………………….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 yes, please state the causes of falls/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y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il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yat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bab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er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04BDAED" wp14:editId="191A6DEC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53670</wp:posOffset>
                      </wp:positionV>
                      <wp:extent cx="367665" cy="320675"/>
                      <wp:effectExtent l="0" t="0" r="13335" b="22225"/>
                      <wp:wrapNone/>
                      <wp:docPr id="166" name="Rectangle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737122" id="Rectangle 166" o:spid="_x0000_s1026" style="position:absolute;margin-left:7.55pt;margin-top:12.1pt;width:28.95pt;height:2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b8rIgIAAD8EAAAOAAAAZHJzL2Uyb0RvYy54bWysU1Fv0zAQfkfiP1h+p0m7Nt2iptPUUYQ0&#10;YGLwA66O01g4tjm7Tcuv5+x0pQOeEH6wfL7z5+++u1vcHjrN9hK9sqbi41HOmTTC1spsK/71y/rN&#10;NWc+gKlBWyMrfpSe3y5fv1r0rpQT21pdS2QEYnzZu4q3Ibgyy7xoZQd+ZJ005GwsdhDIxG1WI/SE&#10;3ulskudF1lusHVohvafb+8HJlwm/aaQIn5rGy8B0xYlbSDumfRP3bLmAcovgWiVONOAfWHSgDH16&#10;hrqHAGyH6g+oTgm03jZhJGyX2aZRQqYcKJtx/ls2Ty04mXIhcbw7y+T/H6z4uH9EpmqqXVFwZqCj&#10;In0m2cBstWTxkiTqnS8p8sk9YkzSuwcrvnlm7KqlOHmHaPtWQk3ExjE+e/EgGp6esk3/wdaED7tg&#10;k1qHBrsISDqwQyrK8VwUeQhM0OVVMS+KGWeCXFeTvJjP0g9QPj926MM7aTsWDxVHIp/AYf/gQyQD&#10;5XNIIm+1qtdK62TgdrPSyPZA/bFO64TuL8O0YX3Fb2aTWUJ+4fOXEHlaf4PoVKBG16qr+PU5CMqo&#10;2ltTpzYMoPRwJsranGSMyg0V2Nj6SCqiHbqYpo4OrcUfnPXUwRX333eAkjP93lAlbsbTaWz5ZExn&#10;8wkZeOnZXHrACIKqeOBsOK7CMCY7h2rb0k/jlLuxd1S9RiVlY2UHViey1KVJ8NNExTG4tFPUr7lf&#10;/gQAAP//AwBQSwMEFAAGAAgAAAAhAAk63pjdAAAABwEAAA8AAABkcnMvZG93bnJldi54bWxMj0FP&#10;g0AQhe8m/ofNmHizS2m1Flkao6mJx5ZevA0wBZSdJezSor/e8VRPk5f38uZ76WaynTrR4FvHBuaz&#10;CBRx6aqWawOHfHv3CMoH5Ao7x2TgmzxssuurFJPKnXlHp32olZSwT9BAE0KfaO3Lhiz6meuJxTu6&#10;wWIQOdS6GvAs5bbTcRQ9aIsty4cGe3ppqPzaj9ZA0cYH/Nnlb5Fdbxfhfco/x49XY25vpucnUIGm&#10;cAnDH76gQyZMhRu58qoTfT+XpIF4GYMSf7WQaYXc5Qp0lur//NkvAAAA//8DAFBLAQItABQABgAI&#10;AAAAIQC2gziS/gAAAOEBAAATAAAAAAAAAAAAAAAAAAAAAABbQ29udGVudF9UeXBlc10ueG1sUEsB&#10;Ai0AFAAGAAgAAAAhADj9If/WAAAAlAEAAAsAAAAAAAAAAAAAAAAALwEAAF9yZWxzLy5yZWxzUEsB&#10;Ai0AFAAGAAgAAAAhAOydvysiAgAAPwQAAA4AAAAAAAAAAAAAAAAALgIAAGRycy9lMm9Eb2MueG1s&#10;UEsBAi0AFAAGAAgAAAAhAAk63pjdAAAABwEAAA8AAAAAAAAAAAAAAAAAfAQAAGRycy9kb3ducmV2&#10;LnhtbFBLBQYAAAAABAAEAPMAAACGBQAAAAA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5F7B693" wp14:editId="2B23F5F4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211455</wp:posOffset>
                      </wp:positionV>
                      <wp:extent cx="367665" cy="320675"/>
                      <wp:effectExtent l="0" t="0" r="13335" b="22225"/>
                      <wp:wrapNone/>
                      <wp:docPr id="165" name="Rectangle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78EE10" id="Rectangle 165" o:spid="_x0000_s1026" style="position:absolute;margin-left:7.55pt;margin-top:16.65pt;width:28.95pt;height:25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nEDIgIAAD8EAAAOAAAAZHJzL2Uyb0RvYy54bWysU9uO0zAQfUfiHyy/06TdXnajpqtVlyKk&#10;BVYsfIDrOImF4zFjt2n5esZOt3SBJ4QfLI9nfHzmzMzy9tAZtlfoNdiSj0c5Z8pKqLRtSv71y+bN&#10;NWc+CFsJA1aV/Kg8v129frXsXaEm0IKpFDICsb7oXcnbEFyRZV62qhN+BE5ZctaAnQhkYpNVKHpC&#10;70w2yfN51gNWDkEq7+n2fnDyVcKvayXDp7r2KjBTcuIW0o5p38Y9Wy1F0aBwrZYnGuIfWHRCW/r0&#10;DHUvgmA71H9AdVoieKjDSEKXQV1rqVIOlM04/y2bp1Y4lXIhcbw7y+T/H6z8uH9Epiuq3XzGmRUd&#10;FekzySZsYxSLlyRR73xBkU/uEWOS3j2A/OaZhXVLceoOEfpWiYqIjWN89uJBNDw9Zdv+A1SEL3YB&#10;klqHGrsISDqwQyrK8VwUdQhM0uXVfDGP1CS5rib5fJEYZaJ4fuzQh3cKOhYPJUcin8DF/sGHSEYU&#10;zyGJPBhdbbQxycBmuzbI9oL6Y5NW4k85XoYZy/qS38wms4T8wucvIfK0/gbR6UCNbnRX8utzkCii&#10;am9tldowCG2GM1E29iRjVG6owBaqI6mIMHQxTR0dWsAfnPXUwSX333cCFWfmvaVK3Iyn09jyyZjO&#10;FhMy8NKzvfQIKwmq5IGz4bgOw5jsHOqmpZ/GKXcLd1S9WidlY2UHViey1KVJ8NNExTG4tFPUr7lf&#10;/QQAAP//AwBQSwMEFAAGAAgAAAAhAMSmzmXcAAAABwEAAA8AAABkcnMvZG93bnJldi54bWxMj8FO&#10;wzAQRO9I/IO1SNyo01pASONUCFQkjm164ebES5ISr6PYaQNfz3Kix9GMZt7km9n14oRj6DxpWC4S&#10;EEi1tx01Gg7l9i4FEaIha3pPqOEbA2yK66vcZNafaYenfWwEl1DIjIY2xiGTMtQtOhMWfkBi79OP&#10;zkSWYyPtaM5c7nq5SpIH6UxHvNCaAV9arL/2k9NQdauD+dmVb4l72qr4PpfH6eNV69ub+XkNIuIc&#10;/8Pwh8/oUDBT5SeyQfSs75ec1KCUAsH+o+JrlYZUpSCLXF7yF78AAAD//wMAUEsBAi0AFAAGAAgA&#10;AAAhALaDOJL+AAAA4QEAABMAAAAAAAAAAAAAAAAAAAAAAFtDb250ZW50X1R5cGVzXS54bWxQSwEC&#10;LQAUAAYACAAAACEAOP0h/9YAAACUAQAACwAAAAAAAAAAAAAAAAAvAQAAX3JlbHMvLnJlbHNQSwEC&#10;LQAUAAYACAAAACEABo5xAyICAAA/BAAADgAAAAAAAAAAAAAAAAAuAgAAZHJzL2Uyb0RvYy54bWxQ&#10;SwECLQAUAAYACAAAACEAxKbOZdwAAAAHAQAADwAAAAAAAAAAAAAAAAB8BAAAZHJzL2Rvd25yZXYu&#10;eG1sUEsFBgAAAAAEAAQA8wAAAIUFAAAAAA==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Tripping/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Tersadung</w:t>
            </w:r>
            <w:proofErr w:type="spell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Slipping/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Tergelincir</w:t>
            </w:r>
            <w:proofErr w:type="spell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D9F4F3C" wp14:editId="03AF701E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6350</wp:posOffset>
                      </wp:positionV>
                      <wp:extent cx="367665" cy="320675"/>
                      <wp:effectExtent l="0" t="0" r="13335" b="22225"/>
                      <wp:wrapNone/>
                      <wp:docPr id="164" name="Rectangle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21BFE8" id="Rectangle 164" o:spid="_x0000_s1026" style="position:absolute;margin-left:7.55pt;margin-top:.5pt;width:28.95pt;height:25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uStIgIAAD8EAAAOAAAAZHJzL2Uyb0RvYy54bWysU1Fv0zAQfkfiP1h+p0m7Nt2iptPUUYQ0&#10;YGLwA66O01g4tjm7Tcuv5+x0pQOeEH6wfL7z5+++u1vcHjrN9hK9sqbi41HOmTTC1spsK/71y/rN&#10;NWc+gKlBWyMrfpSe3y5fv1r0rpQT21pdS2QEYnzZu4q3Ibgyy7xoZQd+ZJ005GwsdhDIxG1WI/SE&#10;3ulskudF1lusHVohvafb+8HJlwm/aaQIn5rGy8B0xYlbSDumfRP3bLmAcovgWiVONOAfWHSgDH16&#10;hrqHAGyH6g+oTgm03jZhJGyX2aZRQqYcKJtx/ls2Ty04mXIhcbw7y+T/H6z4uH9EpmqqXTHlzEBH&#10;RfpMsoHZasniJUnUO19S5JN7xJikdw9WfPPM2FVLcfIO0fathJqIjWN89uJBNDw9ZZv+g60JH3bB&#10;JrUODXYRkHRgh1SU47ko8hCYoMurYl4UM84Eua4meTGfpR+gfH7s0Id30nYsHiqORD6Bw/7Bh0gG&#10;yueQRN5qVa+V1snA7Walke2B+mOd1gndX4Zpw/qK38wms4T8wucvIfK0/gbRqUCNrlVX8etzEJRR&#10;tbemTm0YQOnhTJS1OckYlRsqsLH1kVREO3QxTR0dWos/OOupgyvuv+8AJWf6vaFK3Iyn09jyyZjO&#10;5hMy8NKzufSAEQRV8cDZcFyFYUx2DtW2pZ/GKXdj76h6jUrKxsoOrE5kqUuT4KeJimNwaaeoX3O/&#10;/AkAAP//AwBQSwMEFAAGAAgAAAAhAI2dFf3bAAAABgEAAA8AAABkcnMvZG93bnJldi54bWxMj09P&#10;g0AQxe8mfofNmHizC23wD2VpjKYmHlt68TbAFFB2lrBLi356x5M9vby8lze/yTaz7dWJRt85NhAv&#10;IlDElas7bgwciu3dIygfkGvsHZOBb/Kwya+vMkxrd+YdnfahUTLCPkUDbQhDqrWvWrLoF24gluzo&#10;RotB7NjoesSzjNteL6PoXlvsWC60ONBLS9XXfrIGym55wJ9d8RbZp+0qvM/F5/Txasztzfy8BhVo&#10;Dv9l+MMXdMiFqXQT11714pNYmqLykcQPK9HSQBInoPNMX+LnvwAAAP//AwBQSwECLQAUAAYACAAA&#10;ACEAtoM4kv4AAADhAQAAEwAAAAAAAAAAAAAAAAAAAAAAW0NvbnRlbnRfVHlwZXNdLnhtbFBLAQIt&#10;ABQABgAIAAAAIQA4/SH/1gAAAJQBAAALAAAAAAAAAAAAAAAAAC8BAABfcmVscy8ucmVsc1BLAQIt&#10;ABQABgAIAAAAIQCfguStIgIAAD8EAAAOAAAAAAAAAAAAAAAAAC4CAABkcnMvZTJvRG9jLnhtbFBL&#10;AQItABQABgAIAAAAIQCNnRX92wAAAAYBAAAPAAAAAAAAAAAAAAAAAHwEAABkcnMvZG93bnJldi54&#10;bWxQSwUGAAAAAAQABADzAAAAhAUAAAAA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Loss Balance/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i/>
                <w:lang w:val="en-US"/>
              </w:rPr>
              <w:t xml:space="preserve">                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Hilang</w:t>
            </w:r>
            <w:proofErr w:type="spellEnd"/>
            <w:r w:rsidRPr="00B8676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Kesimbangan</w:t>
            </w:r>
            <w:proofErr w:type="spellEnd"/>
            <w:r w:rsidRPr="00B8676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C6CCEAA" wp14:editId="7541508E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-3175</wp:posOffset>
                      </wp:positionV>
                      <wp:extent cx="367665" cy="320675"/>
                      <wp:effectExtent l="0" t="0" r="13335" b="22225"/>
                      <wp:wrapNone/>
                      <wp:docPr id="163" name="Rectangl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5ED0EA" id="Rectangle 163" o:spid="_x0000_s1026" style="position:absolute;margin-left:6.8pt;margin-top:-.25pt;width:28.95pt;height:25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e1SIgIAAD8EAAAOAAAAZHJzL2Uyb0RvYy54bWysU9uO0zAQfUfiHyy/06S37G7UdLXqUoS0&#10;wIqFD5g6TmPh2GbsNi1fz9jpli7whPCD5fGMj8+cmVncHjrN9hK9sqbi41HOmTTC1spsK/71y/rN&#10;NWc+gKlBWyMrfpSe3y5fv1r0rpQT21pdS2QEYnzZu4q3Ibgyy7xoZQd+ZJ005GwsdhDIxG1WI/SE&#10;3ulskudF1lusHVohvafb+8HJlwm/aaQIn5rGy8B0xYlbSDumfRP3bLmAcovgWiVONOAfWHSgDH16&#10;hrqHAGyH6g+oTgm03jZhJGyX2aZRQqYcKJtx/ls2Ty04mXIhcbw7y+T/H6z4uH9EpmqqXTHlzEBH&#10;RfpMsoHZasniJUnUO19S5JN7xJikdw9WfPPM2FVLcfIO0fathJqIjWN89uJBNDw9ZZv+g60JH3bB&#10;JrUODXYRkHRgh1SU47ko8hCYoMtpcVUUc84EuaaTvLiapx+gfH7s0Id30nYsHiqORD6Bw/7Bh0gG&#10;yueQRN5qVa+V1snA7Walke2B+mOd1gndX4Zpw/qK38wn84T8wucvIfK0/gbRqUCNrlVX8etzEJRR&#10;tbemTm0YQOnhTJS1OckYlRsqsLH1kVREO3QxTR0dWos/OOupgyvuv+8AJWf6vaFK3Ixns9jyyZjN&#10;ryZk4KVnc+kBIwiq4oGz4bgKw5jsHKptSz+NU+7G3lH1GpWUjZUdWJ3IUpcmwU8TFcfg0k5Rv+Z+&#10;+RMAAP//AwBQSwMEFAAGAAgAAAAhAJPMvNzbAAAABgEAAA8AAABkcnMvZG93bnJldi54bWxMjsFO&#10;wzAQRO9I/IO1SNxau61aIMSpEKhIHNv0wm2TLEkgXkex0wa+nuVET6PRjGZeup1cp040hNazhcXc&#10;gCIufdVybeGY72b3oEJErrDzTBa+KcA2u75KMan8mfd0OsRayQiHBC00MfaJ1qFsyGGY+55Ysg8/&#10;OIxih1pXA55l3HV6acxGO2xZHhrs6bmh8uswOgtFuzzizz5/Ne5ht4pvU/45vr9Ye3szPT2CijTF&#10;/zL84Qs6ZMJU+JGroDrxq400LczWoCS+W4gWFtbGgM5SfYmf/QIAAP//AwBQSwECLQAUAAYACAAA&#10;ACEAtoM4kv4AAADhAQAAEwAAAAAAAAAAAAAAAAAAAAAAW0NvbnRlbnRfVHlwZXNdLnhtbFBLAQIt&#10;ABQABgAIAAAAIQA4/SH/1gAAAJQBAAALAAAAAAAAAAAAAAAAAC8BAABfcmVscy8ucmVsc1BLAQIt&#10;ABQABgAIAAAAIQDSqe1SIgIAAD8EAAAOAAAAAAAAAAAAAAAAAC4CAABkcnMvZTJvRG9jLnhtbFBL&#10;AQItABQABgAIAAAAIQCTzLzc2wAAAAYBAAAPAAAAAAAAAAAAAAAAAHwEAABkcnMvZG93bnJldi54&#10;bWxQSwUGAAAAAAQABADzAAAAhAUAAAAA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Dizziness/ </w:t>
            </w:r>
            <w:proofErr w:type="spellStart"/>
            <w:r w:rsidRPr="00B8676B">
              <w:rPr>
                <w:rFonts w:ascii="Times New Roman" w:hAnsi="Times New Roman" w:cs="Times New Roman"/>
                <w:i/>
                <w:lang w:val="en-US"/>
              </w:rPr>
              <w:t>Pening</w:t>
            </w:r>
            <w:proofErr w:type="spell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5BC6114" wp14:editId="06E52219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54610</wp:posOffset>
                      </wp:positionV>
                      <wp:extent cx="367665" cy="320675"/>
                      <wp:effectExtent l="0" t="0" r="13335" b="22225"/>
                      <wp:wrapNone/>
                      <wp:docPr id="162" name="Rectangle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272E0E" id="Rectangle 162" o:spid="_x0000_s1026" style="position:absolute;margin-left:7.95pt;margin-top:4.3pt;width:28.95pt;height:25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Xj8IgIAAD8EAAAOAAAAZHJzL2Uyb0RvYy54bWysU9uO0zAQfUfiHyy/06TZNt2Nmq5WXYqQ&#10;Flix8AGu4yQWvjF2m5avZ+x0Sxd4QvjB8njGx2fOzCxvD1qRvQAvranpdJJTIgy3jTRdTb9+2by5&#10;psQHZhqmrBE1PQpPb1evXy0HV4nC9lY1AgiCGF8NrqZ9CK7KMs97oZmfWCcMOlsLmgU0ocsaYAOi&#10;a5UVeV5mg4XGgeXCe7y9H510lfDbVvDwqW29CETVFLmFtEPat3HPVktWdcBcL/mJBvsHFppJg5+e&#10;oe5ZYGQH8g8oLTlYb9sw4VZntm0lFykHzGaa/5bNU8+cSLmgON6dZfL/D5Z/3D8CkQ3WriwoMUxj&#10;kT6jbMx0SpB4iRINzlcY+eQeISbp3YPl3zwxdt1jnLgDsEMvWIPEpjE+e/EgGh6fku3wwTaIz3bB&#10;JrUOLegIiDqQQyrK8VwUcQiE4+VVuSjLOSUcXVdFXi7m6QdWPT924MM7YTWJh5oCkk/gbP/gQyTD&#10;queQRN4q2WykUsmAbrtWQPYM+2OT1gndX4YpQ4aa3syLeUJ+4fOXEHlaf4PQMmCjK6lren0OYlVU&#10;7a1pUhsGJtV4RsrKnGSMyo0V2NrmiCqCHbsYpw4PvYUflAzYwTX133cMBCXqvcFK3Exns9jyyZjN&#10;FwUacOnZXnqY4QhV00DJeFyHcUx2DmTX40/TlLuxd1i9ViZlY2VHViey2KVJ8NNExTG4tFPUr7lf&#10;/QQAAP//AwBQSwMEFAAGAAgAAAAhACi7uGvcAAAABgEAAA8AAABkcnMvZG93bnJldi54bWxMj0FP&#10;g0AUhO8m/ofNM/Fml7ZpLZSlMZqaeGzpxdsDXgFl3xJ2adFf7/Okx8lMZr5Jd5Pt1IUG3zo2MJ9F&#10;oIhLV7VcGzjl+4cNKB+QK+wck4Ev8rDLbm9STCp35QNdjqFWUsI+QQNNCH2itS8bsuhnricW7+wG&#10;i0HkUOtqwKuU204vomitLbYsCw329NxQ+XkcrYGiXZzw+5C/RjbeL8PblH+M7y/G3N9NT1tQgabw&#10;F4ZffEGHTJgKN3LlVSd6FUvSwGYNSuzHpRwpDKziOegs1f/xsx8AAAD//wMAUEsBAi0AFAAGAAgA&#10;AAAhALaDOJL+AAAA4QEAABMAAAAAAAAAAAAAAAAAAAAAAFtDb250ZW50X1R5cGVzXS54bWxQSwEC&#10;LQAUAAYACAAAACEAOP0h/9YAAACUAQAACwAAAAAAAAAAAAAAAAAvAQAAX3JlbHMvLnJlbHNQSwEC&#10;LQAUAAYACAAAACEAS6V4/CICAAA/BAAADgAAAAAAAAAAAAAAAAAuAgAAZHJzL2Uyb0RvYy54bWxQ&#10;SwECLQAUAAYACAAAACEAKLu4a9wAAAAGAQAADwAAAAAAAAAAAAAAAAB8BAAAZHJzL2Rvd25yZXYu&#10;eG1sUEsFBgAAAAAEAAQA8wAAAIUFAAAAAA==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Other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Lain-lain</w: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>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>........................................................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How do you getting up after falls</w:t>
            </w:r>
            <w:proofErr w:type="gramStart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?/</w:t>
            </w:r>
            <w:proofErr w:type="gram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lastRenderedPageBreak/>
              <w:t>Macam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mana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angu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lepas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?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ms-MY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ms-MY"/>
              </w:rPr>
            </w:pPr>
            <w:r w:rsidRPr="00B8676B">
              <w:rPr>
                <w:rFonts w:ascii="Times New Roman" w:hAnsi="Times New Roman" w:cs="Times New Roma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F59C6CA" wp14:editId="522C0594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44450</wp:posOffset>
                      </wp:positionV>
                      <wp:extent cx="367665" cy="320675"/>
                      <wp:effectExtent l="0" t="0" r="13335" b="22225"/>
                      <wp:wrapNone/>
                      <wp:docPr id="161" name="Rectangle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7BBF0F" id="Rectangle 161" o:spid="_x0000_s1026" style="position:absolute;margin-left:7.55pt;margin-top:3.5pt;width:28.95pt;height:25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rbUIQIAAD8EAAAOAAAAZHJzL2Uyb0RvYy54bWysU1Fv0zAQfkfiP1h+p2m7NtuiptPUUYQ0&#10;YGLwA1zHSSxsnzm7Tcuv5+K0pQOeEH6wfL7z5+++u1vc7a1hO4VBgyv5ZDTmTDkJlXZNyb9+Wb+5&#10;4SxE4SphwKmSH1Tgd8vXrxadL9QUWjCVQkYgLhSdL3kboy+yLMhWWRFG4JUjZw1oRSQTm6xC0RG6&#10;Ndl0PM6zDrDyCFKFQLcPg5MvE35dKxk/1XVQkZmSE7eYdkz7pt+z5UIUDQrfanmkIf6BhRXa0adn&#10;qAcRBdui/gPKaokQoI4jCTaDutZSpRwom8n4t2yeW+FVyoXECf4sU/h/sPLj7gmZrqh2+YQzJywV&#10;6TPJJlxjFOsvSaLOh4Iin/0T9kkG/wjyW2AOVi3FqXtE6FolKiKW4rMXD3oj0FO26T5ARfhiGyGp&#10;ta/R9oCkA9unohzORVH7yCRdXuXXeT7nTJLrajrOr+c9o0wUp8ceQ3ynwLL+UHIk8glc7B5DHEJP&#10;IYk8GF2ttTHJwGazMsh2gvpjndYRPVyGGce6kt/Op/OE/MIXLiHGaf0NwupIjW60LfnNOUgUvWpv&#10;XZXaMApthjNlZxwleVJuqMAGqgOpiDB0MU0dHVrAH5x11MElD9+3AhVn5r2jStxOZrO+5ZMxm19P&#10;ycBLz+bSI5wkqJJHzobjKg5jsvWom5Z+mqTcHdxT9WqdlO35DayOZKlLU22OE9WPwaWdon7N/fIn&#10;AAAA//8DAFBLAwQUAAYACAAAACEApPf2sNsAAAAGAQAADwAAAGRycy9kb3ducmV2LnhtbEyPQU+D&#10;QBCF7yb+h82YeLNL2yAWWRqjqYnHll68DTAFlJ0l7NKiv97xpKfJy3t5871sO9tenWn0nWMDy0UE&#10;irhydceNgWOxu3sA5QNyjb1jMvBFHrb59VWGae0uvKfzITRKStinaKANYUi19lVLFv3CDcTindxo&#10;MYgcG12PeJFy2+tVFN1rix3LhxYHem6p+jxM1kDZrY74vS9eI7vZrcPbXHxM7y/G3N7MT4+gAs3h&#10;Lwy/+IIOuTCVbuLaq150vJSkgUQWiZ2s5ZYG4iQGnWf6P37+AwAA//8DAFBLAQItABQABgAIAAAA&#10;IQC2gziS/gAAAOEBAAATAAAAAAAAAAAAAAAAAAAAAABbQ29udGVudF9UeXBlc10ueG1sUEsBAi0A&#10;FAAGAAgAAAAhADj9If/WAAAAlAEAAAsAAAAAAAAAAAAAAAAALwEAAF9yZWxzLy5yZWxzUEsBAi0A&#10;FAAGAAgAAAAhAKG2ttQhAgAAPwQAAA4AAAAAAAAAAAAAAAAALgIAAGRycy9lMm9Eb2MueG1sUEsB&#10;Ai0AFAAGAAgAAAAhAKT39rDbAAAABgEAAA8AAAAAAAAAAAAAAAAAewQAAGRycy9kb3ducmV2Lnht&#10;bFBLBQYAAAAABAAEAPMAAACDBQAAAAA=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ms-MY"/>
              </w:rPr>
              <w:t xml:space="preserve">              Getting up by youself/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ms-MY"/>
              </w:rPr>
            </w:pPr>
            <w:r w:rsidRPr="00B8676B">
              <w:rPr>
                <w:rFonts w:ascii="Times New Roman" w:hAnsi="Times New Roman" w:cs="Times New Roman"/>
                <w:i/>
                <w:lang w:val="ms-MY"/>
              </w:rPr>
              <w:t xml:space="preserve">              Bangun sendiri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 yes, please state how long you took to get up after falls/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y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il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yat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erap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lama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gun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untuk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angu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lepas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.......................................................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ms-MY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ms-MY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DDEE291" wp14:editId="6AA6D2C7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97790</wp:posOffset>
                      </wp:positionV>
                      <wp:extent cx="367665" cy="320675"/>
                      <wp:effectExtent l="0" t="0" r="13335" b="22225"/>
                      <wp:wrapNone/>
                      <wp:docPr id="160" name="Rectangle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7D767C" id="Rectangle 160" o:spid="_x0000_s1026" style="position:absolute;margin-left:7.55pt;margin-top:7.7pt;width:28.95pt;height:25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iN6IgIAAD8EAAAOAAAAZHJzL2Uyb0RvYy54bWysU1Fv0zAQfkfiP1h+p0m7Nt2iptPUUYQ0&#10;YGLwA1zHaSwcnzm7Tcuv5+x0pQOeEH6wfL7z5+++u1vcHjrD9gq9Blvx8SjnTFkJtbbbin/9sn5z&#10;zZkPwtbCgFUVPyrPb5evXy16V6oJtGBqhYxArC97V/E2BFdmmZet6oQfgVOWnA1gJwKZuM1qFD2h&#10;dyab5HmR9YC1Q5DKe7q9H5x8mfCbRsnwqWm8CsxUnLiFtGPaN3HPlgtRblG4VssTDfEPLDqhLX16&#10;hroXQbAd6j+gOi0RPDRhJKHLoGm0VCkHymac/5bNUyucSrmQON6dZfL/D1Z+3D8i0zXVriB9rOio&#10;SJ9JNmG3RrF4SRL1zpcU+eQeMSbp3QPIb55ZWLUUp+4QoW+VqInYOMZnLx5Ew9NTtuk/QE34Yhcg&#10;qXVosIuApAM7pKIcz0VRh8AkXV4V86KYcSbJdTXJi/ks/SDK58cOfXinoGPxUHEk8glc7B98iGRE&#10;+RySyIPR9VobkwzcblYG2V5Qf6zTOqH7yzBjWV/xm9lklpBf+PwlRJ7W3yA6HajRje4qfn0OEmVU&#10;7a2tUxsGoc1wJsrGnmSMyg0V2EB9JBURhi6mqaNDC/iDs546uOL++06g4sy8t1SJm/F0Gls+GdPZ&#10;fEIGXno2lx5hJUFVPHA2HFdhGJOdQ71t6adxyt3CHVWv0UnZWNmB1YksdWkS/DRRcQwu7RT1a+6X&#10;PwEAAP//AwBQSwMEFAAGAAgAAAAhAMEF2PXcAAAABwEAAA8AAABkcnMvZG93bnJldi54bWxMj0FP&#10;wkAQhe8m/ofNmHiTLSAopVtiNJh4hHLxNm2HttqdbbpbqP56hxOeJi/v5c33ks1oW3Wi3jeODUwn&#10;ESjiwpUNVwYO2fbhGZQPyCW2jsnAD3nYpLc3CcalO/OOTvtQKSlhH6OBOoQu1toXNVn0E9cRi3d0&#10;vcUgsq902eNZym2rZ1G01BYblg81dvRaU/G9H6yBvJkd8HeXvUd2tZ2HjzH7Gj7fjLm/G1/WoAKN&#10;4RqGC76gQypMuRu49KoVvZhK8nIfQYn/NJdpuYHlYgU6TfR//vQPAAD//wMAUEsBAi0AFAAGAAgA&#10;AAAhALaDOJL+AAAA4QEAABMAAAAAAAAAAAAAAAAAAAAAAFtDb250ZW50X1R5cGVzXS54bWxQSwEC&#10;LQAUAAYACAAAACEAOP0h/9YAAACUAQAACwAAAAAAAAAAAAAAAAAvAQAAX3JlbHMvLnJlbHNQSwEC&#10;LQAUAAYACAAAACEAOLojeiICAAA/BAAADgAAAAAAAAAAAAAAAAAuAgAAZHJzL2Uyb0RvYy54bWxQ&#10;SwECLQAUAAYACAAAACEAwQXY9dwAAAAHAQAADwAAAAAAAAAAAAAAAAB8BAAAZHJzL2Rvd25yZXYu&#10;eG1sUEsFBgAAAAAEAAQA8wAAAIUFAAAAAA==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ms-MY"/>
              </w:rPr>
              <w:t xml:space="preserve">                 Asking help from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ms-MY"/>
              </w:rPr>
            </w:pPr>
            <w:r w:rsidRPr="00B8676B">
              <w:rPr>
                <w:rFonts w:ascii="Times New Roman" w:hAnsi="Times New Roman" w:cs="Times New Roman"/>
                <w:b/>
                <w:lang w:val="ms-MY"/>
              </w:rPr>
              <w:t xml:space="preserve">                 someone/ </w:t>
            </w:r>
            <w:r w:rsidRPr="00B8676B">
              <w:rPr>
                <w:rFonts w:ascii="Times New Roman" w:hAnsi="Times New Roman" w:cs="Times New Roman"/>
                <w:i/>
                <w:lang w:val="ms-MY"/>
              </w:rPr>
              <w:t xml:space="preserve">Minta tolong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ms-MY"/>
              </w:rPr>
            </w:pPr>
            <w:r w:rsidRPr="00B8676B">
              <w:rPr>
                <w:rFonts w:ascii="Times New Roman" w:hAnsi="Times New Roman" w:cs="Times New Roman"/>
                <w:i/>
                <w:lang w:val="ms-MY"/>
              </w:rPr>
              <w:t xml:space="preserve">                 daripada orang lain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 yes, please state how long you took to get up after falls with the help from others/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y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il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yat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erap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lama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gun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untuk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angu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lepas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deng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antu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orang lain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i/>
                <w:lang w:val="ms-MY"/>
              </w:rPr>
            </w:pPr>
            <w:r w:rsidRPr="00B8676B">
              <w:rPr>
                <w:rFonts w:ascii="Times New Roman" w:hAnsi="Times New Roman" w:cs="Times New Roman"/>
                <w:b/>
                <w:i/>
                <w:lang w:val="ms-MY"/>
              </w:rPr>
              <w:t>........................................................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i/>
                <w:lang w:val="ms-MY"/>
              </w:rPr>
            </w:pP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Any injury after falls</w:t>
            </w:r>
            <w:proofErr w:type="gramStart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?/</w:t>
            </w:r>
            <w:proofErr w:type="gram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engalam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kecedera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tel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?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CF1111C" wp14:editId="672A1977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37795</wp:posOffset>
                      </wp:positionV>
                      <wp:extent cx="367665" cy="320675"/>
                      <wp:effectExtent l="0" t="0" r="13335" b="22225"/>
                      <wp:wrapNone/>
                      <wp:docPr id="1754" name="Rectangle 17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3B2F1A" id="Rectangle 1754" o:spid="_x0000_s1026" style="position:absolute;margin-left:7.55pt;margin-top:10.85pt;width:28.95pt;height:25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6kFJAIAAEEEAAAOAAAAZHJzL2Uyb0RvYy54bWysU9uO0zAQfUfiHyy/06TdXnajpqtVlyKk&#10;BVYsfIDrOImF4zFjt2n5esZOt3SBJ4QfLI9nfHzmzMzy9tAZtlfoNdiSj0c5Z8pKqLRtSv71y+bN&#10;NWc+CFsJA1aV/Kg8v129frXsXaEm0IKpFDICsb7oXcnbEFyRZV62qhN+BE5ZctaAnQhkYpNVKHpC&#10;70w2yfN51gNWDkEq7+n2fnDyVcKvayXDp7r2KjBTcuIW0o5p38Y9Wy1F0aBwrZYnGuIfWHRCW/r0&#10;DHUvgmA71H9AdVoieKjDSEKXQV1rqVIOlM04/y2bp1Y4lXIhcbw7y+T/H6z8uH9Epiuq3WI25cyK&#10;jqr0mXQTtjGKpVsSqXe+oNgn94gxTe8eQH7zzMK6pUB1hwh9q0RF1MZR1OzFg2h4esq2/Qeo6AOx&#10;C5D0OtTYRUBSgh1SWY7nsqhDYJIur+aL+XzGmSTX1SSfL2bpB1E8P3bowzsFHYuHkiOxT+Bi/+BD&#10;JCOK55BEHoyuNtqYZGCzXRtke0EdsknrhO4vw4xlfclvZpNZQn7h85cQeVp/g+h0oFY3uiv59TlI&#10;FFG1t7ZKjRiENsOZKBt7kjEqN1RgC9WRVEQY+pjmjg4t4A/OeurhkvvvO4GKM/PeUiVuxtNpbPpk&#10;TGeLCRl46dleeoSVBFXywNlwXIdhUHYOddPST+OUu4U7ql6tk7KxsgOrE1nq0yT4aabiIFzaKerX&#10;5K9+AgAA//8DAFBLAwQUAAYACAAAACEADuJTyNwAAAAHAQAADwAAAGRycy9kb3ducmV2LnhtbEyP&#10;wU7DMBBE70j8g7VI3KgTV1BI41QIVCSObXrhtom3SSC2o9hpA1/Pciqn1WhGs2/yzWx7caIxdN5p&#10;SBcJCHK1N51rNBzK7d0jiBDRGey9Iw3fFGBTXF/lmBl/djs67WMjuMSFDDW0MQ6ZlKFuyWJY+IEc&#10;e0c/Wowsx0aaEc9cbnupkuRBWuwcf2hxoJeW6q/9ZDVUnTrgz658S+zTdhnf5/Jz+njV+vZmfl6D&#10;iDTHSxj+8BkdCmaq/ORMED3r+5STGlS6AsH+asnTKr5KgSxy+Z+/+AUAAP//AwBQSwECLQAUAAYA&#10;CAAAACEAtoM4kv4AAADhAQAAEwAAAAAAAAAAAAAAAAAAAAAAW0NvbnRlbnRfVHlwZXNdLnhtbFBL&#10;AQItABQABgAIAAAAIQA4/SH/1gAAAJQBAAALAAAAAAAAAAAAAAAAAC8BAABfcmVscy8ucmVsc1BL&#10;AQItABQABgAIAAAAIQAh16kFJAIAAEEEAAAOAAAAAAAAAAAAAAAAAC4CAABkcnMvZTJvRG9jLnht&#10;bFBLAQItABQABgAIAAAAIQAO4lPI3AAAAAcBAAAPAAAAAAAAAAAAAAAAAH4EAABkcnMvZG93bnJl&#10;di54bWxQSwUGAAAAAAQABADzAAAAhwUAAAAA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YE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YA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51FD035" wp14:editId="40836343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210185</wp:posOffset>
                      </wp:positionV>
                      <wp:extent cx="367665" cy="320675"/>
                      <wp:effectExtent l="0" t="0" r="13335" b="22225"/>
                      <wp:wrapNone/>
                      <wp:docPr id="1753" name="Rectangle 17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3DCAD9" id="Rectangle 1753" o:spid="_x0000_s1026" style="position:absolute;margin-left:7.55pt;margin-top:16.55pt;width:28.95pt;height:25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31EIwIAAEEEAAAOAAAAZHJzL2Uyb0RvYy54bWysU9uO0zAQfUfiHyy/06T33ajpatWlCGmB&#10;FQsf4DpOYuF4zNhtunw9Y6dbusATwg+WxzM+PnNmZnVz7Aw7KPQabMnHo5wzZSVU2jYl//pl++aK&#10;Mx+ErYQBq0r+pDy/Wb9+tepdoSbQgqkUMgKxvuhdydsQXJFlXraqE34ETlly1oCdCGRik1UoekLv&#10;TDbJ80XWA1YOQSrv6fZucPJ1wq9rJcOnuvYqMFNy4hbSjmnfxT1br0TRoHCtlica4h9YdEJb+vQM&#10;dSeCYHvUf0B1WiJ4qMNIQpdBXWupUg6UzTj/LZvHVjiVciFxvDvL5P8frPx4eECmK6rdcj7lzIqO&#10;qvSZdBO2MYqlWxKpd76g2Ef3gDFN7+5BfvPMwqalQHWLCH2rREXUxlHU7MWDaHh6ynb9B6joA7EP&#10;kPQ61thFQFKCHVNZns5lUcfAJF1OF8vFYs6ZJNd0ki+W8/SDKJ4fO/ThnYKOxUPJkdgncHG49yGS&#10;EcVzSCIPRldbbUwysNltDLKDoA7ZpnVC95dhxrK+5NfzyTwhv/D5S4g8rb9BdDpQqxvdlfzqHCSK&#10;qNpbW6VGDEKb4UyUjT3JGJUbKrCD6olURBj6mOaODi3gD8566uGS++97gYoz895SJa7Hs1ls+mTM&#10;5ssJGXjp2V16hJUEVfLA2XDchGFQ9g5109JP45S7hVuqXq2TsrGyA6sTWerTJPhppuIgXNop6tfk&#10;r38CAAD//wMAUEsDBBQABgAIAAAAIQCDmf613AAAAAcBAAAPAAAAZHJzL2Rvd25yZXYueG1sTI/B&#10;TsMwEETvSPyDtUjcqNNalBLiVAhUJI5teuG2SZYkEK+j2GkDX89ygtNqNKPZN9l2dr060Rg6zxaW&#10;iwQUceXrjhsLx2J3swEVInKNvWey8EUBtvnlRYZp7c+8p9MhNkpKOKRooY1xSLUOVUsOw8IPxOK9&#10;+9FhFDk2uh7xLOWu16skWWuHHcuHFgd6aqn6PEzOQtmtjvi9L14Sd78z8XUuPqa3Z2uvr+bHB1CR&#10;5vgXhl98QYdcmEo/cR1UL/p2KUkLxsgV/87ItNLCxqxB55n+z5//AAAA//8DAFBLAQItABQABgAI&#10;AAAAIQC2gziS/gAAAOEBAAATAAAAAAAAAAAAAAAAAAAAAABbQ29udGVudF9UeXBlc10ueG1sUEsB&#10;Ai0AFAAGAAgAAAAhADj9If/WAAAAlAEAAAsAAAAAAAAAAAAAAAAALwEAAF9yZWxzLy5yZWxzUEsB&#10;Ai0AFAAGAAgAAAAhAMf7fUQjAgAAQQQAAA4AAAAAAAAAAAAAAAAALgIAAGRycy9lMm9Eb2MueG1s&#10;UEsBAi0AFAAGAAgAAAAhAIOZ/rXcAAAABwEAAA8AAAAAAAAAAAAAAAAAfQQAAGRycy9kb3ducmV2&#10;LnhtbFBLBQYAAAAABAAEAPMAAACGBQAAAAA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NO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TIDAK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If yes, any treatment done following the injury</w:t>
            </w:r>
            <w:proofErr w:type="gramStart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?/</w:t>
            </w:r>
            <w:proofErr w:type="gram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y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dak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enjalan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rawat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lepas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?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B83CB4C" wp14:editId="5A1AE0CC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80975</wp:posOffset>
                      </wp:positionV>
                      <wp:extent cx="367665" cy="320675"/>
                      <wp:effectExtent l="0" t="0" r="13335" b="22225"/>
                      <wp:wrapNone/>
                      <wp:docPr id="1752" name="Rectangle 17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069857" id="Rectangle 1752" o:spid="_x0000_s1026" style="position:absolute;margin-left:7.55pt;margin-top:14.25pt;width:28.95pt;height:25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0caJAIAAEEEAAAOAAAAZHJzL2Uyb0RvYy54bWysU9uO0zAQfUfiHyy/06TZpt2Nmq5WXYqQ&#10;Flix8AGu4yQWvjF2m5avZ+x0Sxd4QvjB8njGx2fOzCxvD1qRvQAvranpdJJTIgy3jTRdTb9+2by5&#10;psQHZhqmrBE1PQpPb1evXy0HV4nC9lY1AgiCGF8NrqZ9CK7KMs97oZmfWCcMOlsLmgU0ocsaYAOi&#10;a5UVeT7PBguNA8uF93h7PzrpKuG3reDhU9t6EYiqKXILaYe0b+OerZas6oC5XvITDfYPLDSTBj89&#10;Q92zwMgO5B9QWnKw3rZhwq3ObNtKLlIOmM00/y2bp545kXJBcbw7y+T/Hyz/uH8EIhus3aIsKDFM&#10;Y5U+o27MdEqQdIsiDc5XGPvkHiGm6d2D5d88MXbdY6C4A7BDL1iD1KZR1OzFg2h4fEq2wwfb4Ads&#10;F2zS69CCjoCoBDmkshzPZRGHQDheXs0X83lJCUfXVZHPF2X6gVXPjx348E5YTeKhpoDsEzjbP/gQ&#10;ybDqOSSRt0o2G6lUMqDbrhWQPcMO2aR1QveXYcqQoaY3ZVEm5Bc+fwmRp/U3CC0DtrqSuqbX5yBW&#10;RdXemiY1YmBSjWekrMxJxqjcWIGtbY6oItixj3Hu8NBb+EHJgD1cU/99x0BQot4brMTNdDaLTZ+M&#10;Wbko0IBLz/bSwwxHqJoGSsbjOoyDsnMgux5/mqbcjb3D6rUyKRsrO7I6kcU+TYKfZioOwqWdon5N&#10;/uonAAAA//8DAFBLAwQUAAYACAAAACEA7TMIL90AAAAHAQAADwAAAGRycy9kb3ducmV2LnhtbEyP&#10;wU7DMBBE70j8g7VI3KjdVIU2jVMhUJE4tumF2yZekpTYjmKnDXw9y6mcVqMZzb7JtpPtxJmG0Hqn&#10;YT5TIMhV3rSu1nAsdg8rECGiM9h5Rxq+KcA2v73JMDX+4vZ0PsRacIkLKWpoYuxTKUPVkMUw8z05&#10;9j79YDGyHGppBrxwue1kotSjtNg6/tBgTy8NVV+H0Woo2+SIP/viTdn1bhHfp+I0frxqfX83PW9A&#10;RJriNQx/+IwOOTOVfnQmiI71cs5JDclqCYL9pwVPK/muFcg8k//5818AAAD//wMAUEsBAi0AFAAG&#10;AAgAAAAhALaDOJL+AAAA4QEAABMAAAAAAAAAAAAAAAAAAAAAAFtDb250ZW50X1R5cGVzXS54bWxQ&#10;SwECLQAUAAYACAAAACEAOP0h/9YAAACUAQAACwAAAAAAAAAAAAAAAAAvAQAAX3JlbHMvLnJlbHNQ&#10;SwECLQAUAAYACAAAACEAJkNHGiQCAABBBAAADgAAAAAAAAAAAAAAAAAuAgAAZHJzL2Uyb0RvYy54&#10;bWxQSwECLQAUAAYACAAAACEA7TMIL90AAAAHAQAADwAAAAAAAAAAAAAAAAB+BAAAZHJzL2Rvd25y&#10;ZXYueG1sUEsFBgAAAAAEAAQA8wAAAIgFAAAAAA=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42EE92B" wp14:editId="26B40884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391160</wp:posOffset>
                      </wp:positionV>
                      <wp:extent cx="367665" cy="320675"/>
                      <wp:effectExtent l="0" t="0" r="13335" b="22225"/>
                      <wp:wrapNone/>
                      <wp:docPr id="1751" name="Rectangle 17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F2A340" id="Rectangle 1751" o:spid="_x0000_s1026" style="position:absolute;margin-left:7.55pt;margin-top:30.8pt;width:28.95pt;height:25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gj4JAIAAEEEAAAOAAAAZHJzL2Uyb0RvYy54bWysU9uO0zAQfUfiHyy/0yTdpt2Nmq5WXYqQ&#10;Flix8AGu4yQWvjF2m5avZ+x0Sxd4QvjB8njGx2fOzCxvD1qRvQAvralpMckpEYbbRpqupl+/bN5c&#10;U+IDMw1T1oiaHoWnt6vXr5aDq8TU9lY1AgiCGF8NrqZ9CK7KMs97oZmfWCcMOlsLmgU0ocsaYAOi&#10;a5VN83yeDRYaB5YL7/H2fnTSVcJvW8HDp7b1IhBVU+QW0g5p38Y9Wy1Z1QFzveQnGuwfWGgmDX56&#10;hrpngZEdyD+gtORgvW3DhFud2baVXKQcMJsi/y2bp545kXJBcbw7y+T/Hyz/uH8EIhus3aIsKDFM&#10;Y5U+o27MdEqQdIsiDc5XGPvkHiGm6d2D5d88MXbdY6C4A7BDL1iD1IooavbiQTQ8PiXb4YNt8AO2&#10;CzbpdWhBR0BUghxSWY7nsohDIBwvr+aL+bykhKPraprPF2X6gVXPjx348E5YTeKhpoDsEzjbP/gQ&#10;ybDqOSSRt0o2G6lUMqDbrhWQPcMO2aR1QveXYcqQoaY35bRMyC98/hIiT+tvEFoGbHUldU2vz0Gs&#10;iqq9NU1qxMCkGs9IWZmTjFG5sQJb2xxRRbBjH+Pc4aG38IOSAXu4pv77joGgRL03WImbYjaLTZ+M&#10;WbmYogGXnu2lhxmOUDUNlIzHdRgHZedAdj3+VKTcjb3D6rUyKRsrO7I6kcU+TYKfZioOwqWdon5N&#10;/uonAAAA//8DAFBLAwQUAAYACAAAACEAgv3i79wAAAAIAQAADwAAAGRycy9kb3ducmV2LnhtbEyP&#10;wU7DMBBE70j8g7VI3KjjVAQIcSoEKhLHNr1wc+IlCcTrKHbawNeznOhxdkazb4rN4gZxxCn0njSo&#10;VQICqfG2p1bDodre3IMI0ZA1gyfU8I0BNuXlRWFy60+0w+M+toJLKORGQxfjmEsZmg6dCSs/IrH3&#10;4SdnIsuplXYyJy53g0yTJJPO9MQfOjPic4fN1352Guo+PZifXfWauIftOr4t1ef8/qL19dXy9Agi&#10;4hL/w/CHz+hQMlPtZ7JBDKxvFSc1ZCoDwf7dmqfVfFepAlkW8nxA+QsAAP//AwBQSwECLQAUAAYA&#10;CAAAACEAtoM4kv4AAADhAQAAEwAAAAAAAAAAAAAAAAAAAAAAW0NvbnRlbnRfVHlwZXNdLnhtbFBL&#10;AQItABQABgAIAAAAIQA4/SH/1gAAAJQBAAALAAAAAAAAAAAAAAAAAC8BAABfcmVscy8ucmVsc1BL&#10;AQItABQABgAIAAAAIQAFigj4JAIAAEEEAAAOAAAAAAAAAAAAAAAAAC4CAABkcnMvZTJvRG9jLnht&#10;bFBLAQItABQABgAIAAAAIQCC/eLv3AAAAAgBAAAPAAAAAAAAAAAAAAAAAH4EAABkcnMvZG93bnJl&#10;di54bWxQSwUGAAAAAAQABADzAAAAhwUAAAAA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YE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YA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 NO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TIDAK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If yes, please state what treatment have been done following the injury</w:t>
            </w:r>
            <w:proofErr w:type="gramStart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?/</w:t>
            </w:r>
            <w:proofErr w:type="gram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lastRenderedPageBreak/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ya</w:t>
            </w:r>
            <w:proofErr w:type="gram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,sila</w:t>
            </w:r>
            <w:proofErr w:type="spellEnd"/>
            <w:proofErr w:type="gram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yat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pak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rawat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yang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el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dijalan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?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........................................................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Have you had any falls history before this past one year?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dak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engalam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inside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tu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belum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atu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ahu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in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?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3B76706" wp14:editId="0DF83E6E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68910</wp:posOffset>
                      </wp:positionV>
                      <wp:extent cx="367665" cy="320675"/>
                      <wp:effectExtent l="0" t="0" r="13335" b="22225"/>
                      <wp:wrapNone/>
                      <wp:docPr id="1750" name="Rectangle 17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5147CA" id="Rectangle 1750" o:spid="_x0000_s1026" style="position:absolute;margin-left:7.55pt;margin-top:13.3pt;width:28.95pt;height:25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jKmJAIAAEEEAAAOAAAAZHJzL2Uyb0RvYy54bWysU9uO0zAQfUfiHyy/06TdXnajpqtVlyKk&#10;BVYsfMDUcRILxzZjt2n5esZOt3SBJ4QfLI9nfHzmzMzy9tBptpfolTUlH49yzqQRtlKmKfnXL5s3&#10;15z5AKYCbY0s+VF6frt6/WrZu0JObGt1JZERiPFF70rehuCKLPOilR34kXXSkLO22EEgE5usQugJ&#10;vdPZJM/nWW+xcmiF9J5u7wcnXyX8upYifKprLwPTJSduIe2Y9m3cs9USigbBtUqcaMA/sOhAGfr0&#10;DHUPAdgO1R9QnRJova3DSNgus3WthEw5UDbj/LdsnlpwMuVC4nh3lsn/P1jxcf+ITFVUu8WMBDLQ&#10;UZU+k25gGi1ZuiWReucLin1yjxjT9O7Bim+eGbtuKVDeIdq+lVARtXEUNXvxIBqenrJt/8FW9AHs&#10;gk16HWrsIiApwQ6pLMdzWeQhMEGXV/PFfD7jTJDrapLPF7P0AxTPjx368E7ajsVDyZHYJ3DYP/gQ&#10;yUDxHJLIW62qjdI6Gdhs1xrZHqhDNmmd0P1lmDasL/nNbDJLyC98/hIiT+tvEJ0K1OpadSW/PgdB&#10;EVV7a6rUiAGUHs5EWZuTjFG5oQJbWx1JRbRDH9Pc0aG1+IOznnq45P77DlBypt8bqsTNeDqNTZ+M&#10;6WwxIQMvPdtLDxhBUCUPnA3HdRgGZedQNS39NE65G3tH1atVUjZWdmB1Ikt9mgQ/zVQchEs7Rf2a&#10;/NVPAAAA//8DAFBLAwQUAAYACAAAACEAGYCh09wAAAAHAQAADwAAAGRycy9kb3ducmV2LnhtbEyP&#10;QU+DQBCF7yb+h82YeLMLNFJFlsZoauKxpRdvA4yAsrOEXVr01zue9DR5eS9vvpdvFzuoE02+d2wg&#10;XkWgiGvX9NwaOJa7mztQPiA3ODgmA1/kYVtcXuSYNe7MezodQqukhH2GBroQxkxrX3dk0a/cSCze&#10;u5ssBpFTq5sJz1JuB51EUaot9iwfOhzpqaP68zBbA1WfHPF7X75E9n63Dq9L+TG/PRtzfbU8PoAK&#10;tIS/MPziCzoUwlS5mRuvBtG3sSQNJGkKSvzNWqZVcjcx6CLX//mLHwAAAP//AwBQSwECLQAUAAYA&#10;CAAAACEAtoM4kv4AAADhAQAAEwAAAAAAAAAAAAAAAAAAAAAAW0NvbnRlbnRfVHlwZXNdLnhtbFBL&#10;AQItABQABgAIAAAAIQA4/SH/1gAAAJQBAAALAAAAAAAAAAAAAAAAAC8BAABfcmVscy8ucmVsc1BL&#10;AQItABQABgAIAAAAIQDkMjKmJAIAAEEEAAAOAAAAAAAAAAAAAAAAAC4CAABkcnMvZTJvRG9jLnht&#10;bFBLAQItABQABgAIAAAAIQAZgKHT3AAAAAcBAAAPAAAAAAAAAAAAAAAAAH4EAABkcnMvZG93bnJl&#10;di54bWxQSwUGAAAAAAQABADzAAAAhwUAAAAA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YE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YA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77FAEFF" wp14:editId="4869267B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63195</wp:posOffset>
                      </wp:positionV>
                      <wp:extent cx="367665" cy="320675"/>
                      <wp:effectExtent l="0" t="0" r="13335" b="22225"/>
                      <wp:wrapNone/>
                      <wp:docPr id="1749" name="Rectangle 17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674BCF" id="Rectangle 1749" o:spid="_x0000_s1026" style="position:absolute;margin-left:7.55pt;margin-top:12.85pt;width:28.95pt;height:25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x2zJAIAAEEEAAAOAAAAZHJzL2Uyb0RvYy54bWysU9uO0zAQfUfiHyy/06TdXrZR09WqSxHS&#10;AisWPsB1nMTC8Zix23T5esZOt3SBJ4QfLI9nfHzmzMzq5tgZdlDoNdiSj0c5Z8pKqLRtSv71y/bN&#10;NWc+CFsJA1aV/El5frN+/WrVu0JNoAVTKWQEYn3Ru5K3Ibgiy7xsVSf8CJyy5KwBOxHIxCarUPSE&#10;3plskufzrAesHIJU3tPt3eDk64Rf10qGT3XtVWCm5MQtpB3Tvot7tl6JokHhWi1PNMQ/sOiEtvTp&#10;GepOBMH2qP+A6rRE8FCHkYQug7rWUqUcKJtx/ls2j61wKuVC4nh3lsn/P1j58fCATFdUu8V0yZkV&#10;HVXpM+kmbGMUS7ckUu98QbGP7gFjmt7dg/zmmYVNS4HqFhH6VomKqI2jqNmLB9Hw9JTt+g9Q0Qdi&#10;HyDpdayxi4CkBDumsjydy6KOgUm6vJov5vMZZ5JcV5N8vpilH0Tx/NihD+8UdCweSo7EPoGLw70P&#10;kYwonkMSeTC62mpjkoHNbmOQHQR1yDatE7q/DDOW9SVfziazhPzC5y8h8rT+BtHpQK1udFfy63OQ&#10;KKJqb22VGjEIbYYzUTb2JGNUbqjADqonUhFh6GOaOzq0gD8466mHS+6/7wUqzsx7S5VYjqfT2PTJ&#10;mM4WEzLw0rO79AgrCarkgbPhuAnDoOwd6qaln8Ypdwu3VL1aJ2VjZQdWJ7LUp0nw00zFQbi0U9Sv&#10;yV//BAAA//8DAFBLAwQUAAYACAAAACEAwFHuvt0AAAAHAQAADwAAAGRycy9kb3ducmV2LnhtbEyP&#10;QU+DQBCF7yb+h82YeLNLadoqZWmMpiYeW3rxNsAUUHaWsEuL/nrHUz1NXt7Lm++l28l26kyDbx0b&#10;mM8iUMSlq1quDRzz3cMjKB+QK+wck4Fv8rDNbm9STCp34T2dD6FWUsI+QQNNCH2itS8bsuhnricW&#10;7+QGi0HkUOtqwIuU207HUbTSFluWDw329NJQ+XUYrYGijY/4s8/fIvu0W4T3Kf8cP16Nub+bnjeg&#10;Ak3hGoY/fEGHTJgKN3LlVSd6OZekgXi5BiX+eiHTCrmrGHSW6v/82S8AAAD//wMAUEsBAi0AFAAG&#10;AAgAAAAhALaDOJL+AAAA4QEAABMAAAAAAAAAAAAAAAAAAAAAAFtDb250ZW50X1R5cGVzXS54bWxQ&#10;SwECLQAUAAYACAAAACEAOP0h/9YAAACUAQAACwAAAAAAAAAAAAAAAAAvAQAAX3JlbHMvLnJlbHNQ&#10;SwECLQAUAAYACAAAACEAmK8dsyQCAABBBAAADgAAAAAAAAAAAAAAAAAuAgAAZHJzL2Uyb0RvYy54&#10;bWxQSwECLQAUAAYACAAAACEAwFHuvt0AAAAHAQAADwAAAAAAAAAAAAAAAAB+BAAAZHJzL2Rvd25y&#10;ZXYueG1sUEsFBgAAAAAEAAQA8wAAAIgFAAAAAA=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NO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TIDAK</w:t>
            </w: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Use of walking aids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ngguna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ralat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antu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l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/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ongka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: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4F61F38" wp14:editId="71185559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47320</wp:posOffset>
                      </wp:positionV>
                      <wp:extent cx="367665" cy="320675"/>
                      <wp:effectExtent l="0" t="0" r="13335" b="22225"/>
                      <wp:wrapNone/>
                      <wp:docPr id="1748" name="Rectangle 17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9C14FE" id="Rectangle 1748" o:spid="_x0000_s1026" style="position:absolute;margin-left:7.55pt;margin-top:11.6pt;width:28.95pt;height:25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yftJAIAAEEEAAAOAAAAZHJzL2Uyb0RvYy54bWysU9uO0zAQfUfiHyy/06TdXnajpqtVlyKk&#10;BVYsfIDrOImF4zFjt2n5esZOt3SBJ4QfLI9nfHzmzMzy9tAZtlfoNdiSj0c5Z8pKqLRtSv71y+bN&#10;NWc+CFsJA1aV/Kg8v129frXsXaEm0IKpFDICsb7oXcnbEFyRZV62qhN+BE5ZctaAnQhkYpNVKHpC&#10;70w2yfN51gNWDkEq7+n2fnDyVcKvayXDp7r2KjBTcuIW0o5p38Y9Wy1F0aBwrZYnGuIfWHRCW/r0&#10;DHUvgmA71H9AdVoieKjDSEKXQV1rqVIOlM04/y2bp1Y4lXIhcbw7y+T/H6z8uH9Epiuq3WJKtbKi&#10;oyp9Jt2EbYxi6ZZE6p0vKPbJPWJM07sHkN88s7BuKVDdIULfKlERtXEUNXvxIBqenrJt/wEq+kDs&#10;AiS9DjV2EZCUYIdUluO5LOoQmKTLq/liPp9xJsl1Ncnni1n6QRTPjx368E5Bx+Kh5EjsE7jYP/gQ&#10;yYjiOSSRB6OrjTYmGdhs1wbZXlCHbNI6ofvLMGNZX/Kb2WSWkF/4/CVEntbfIDodqNWN7kp+fQ4S&#10;RVTtra1SIwahzXAmysaeZIzKDRXYQnUkFRGGPqa5o0ML+IOznnq45P77TqDizLy3VImb8XQamz4Z&#10;09liQgZeeraXHmElQZU8cDYc12EYlJ1D3bT00zjlbuGOqlfrpGys7MDqRJb6NAl+mqk4CJd2ivo1&#10;+aufAAAA//8DAFBLAwQUAAYACAAAACEA878qJdwAAAAHAQAADwAAAGRycy9kb3ducmV2LnhtbEyP&#10;QU+DQBCF7yb+h82YeLNLIVqLLI3R1MRjSy/eBpgCys4SdmnRX+/0pKfJy3t5871sM9tenWj0nWMD&#10;y0UEirhydceNgUOxvXsE5QNyjb1jMvBNHjb59VWGae3OvKPTPjRKStinaKANYUi19lVLFv3CDcTi&#10;Hd1oMYgcG12PeJZy2+s4ih60xY7lQ4sDvbRUfe0na6Ds4gP+7Iq3yK63SXifi8/p49WY25v5+QlU&#10;oDn8heGCL+iQC1PpJq696kXfLyVpIE5iUOKvEplWXu4KdJ7p//z5LwAAAP//AwBQSwECLQAUAAYA&#10;CAAAACEAtoM4kv4AAADhAQAAEwAAAAAAAAAAAAAAAAAAAAAAW0NvbnRlbnRfVHlwZXNdLnhtbFBL&#10;AQItABQABgAIAAAAIQA4/SH/1gAAAJQBAAALAAAAAAAAAAAAAAAAAC8BAABfcmVscy8ucmVsc1BL&#10;AQItABQABgAIAAAAIQB5FyftJAIAAEEEAAAOAAAAAAAAAAAAAAAAAC4CAABkcnMvZTJvRG9jLnht&#10;bFBLAQItABQABgAIAAAAIQDzvyol3AAAAAcBAAAPAAAAAAAAAAAAAAAAAH4EAABkcnMvZG93bnJl&#10;di54bWxQSwUGAAAAAAQABADzAAAAhwUAAAAA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YE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YA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D8F2567" wp14:editId="079AB3D1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33985</wp:posOffset>
                      </wp:positionV>
                      <wp:extent cx="367665" cy="320675"/>
                      <wp:effectExtent l="0" t="0" r="13335" b="22225"/>
                      <wp:wrapNone/>
                      <wp:docPr id="1747" name="Rectangle 17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CEA366" id="Rectangle 1747" o:spid="_x0000_s1026" style="position:absolute;margin-left:7.55pt;margin-top:10.55pt;width:28.95pt;height:25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rUwJAIAAEEEAAAOAAAAZHJzL2Uyb0RvYy54bWysU9uO0zAQfUfiHyy/06TdXnajpqtVlyKk&#10;BVYsfMDUcRILxzZjt2n5esZOt3SBJ4QfLI9nfHzmzMzy9tBptpfolTUlH49yzqQRtlKmKfnXL5s3&#10;15z5AKYCbY0s+VF6frt6/WrZu0JObGt1JZERiPFF70rehuCKLPOilR34kXXSkLO22EEgE5usQugJ&#10;vdPZJM/nWW+xcmiF9J5u7wcnXyX8upYifKprLwPTJSduIe2Y9m3cs9USigbBtUqcaMA/sOhAGfr0&#10;DHUPAdgO1R9QnRJova3DSNgus3WthEw5UDbj/LdsnlpwMuVC4nh3lsn/P1jxcf+ITFVUu8V0wZmB&#10;jqr0mXQD02jJ0i2J1DtfUOyTe8SYpncPVnzzzNh1S4HyDtH2rYSKqI2jqNmLB9Hw9JRt+w+2og9g&#10;F2zS61BjFwFJCXZIZTmeyyIPgQm6vJov5vMZZ4JcV5N8vpilH6B4fuzQh3fSdiweSo7EPoHD/sGH&#10;SAaK55BE3mpVbZTWycBmu9bI9kAdsknrhO4vw7RhfclvZpNZQn7h85cQeVp/g+hUoFbXqiv59TkI&#10;iqjaW1OlRgyg9HAmytqcZIzKDRXY2upIKqId+pjmjg6txR+c9dTDJfffd4CSM/3eUCVuxtNpbPpk&#10;TGeLCRl46dleesAIgip54Gw4rsMwKDuHqmnpp3HK3dg7ql6tkrKxsgOrE1nq0yT4aabiIFzaKerX&#10;5K9+AgAA//8DAFBLAwQUAAYACAAAACEAVdhFQtsAAAAHAQAADwAAAGRycy9kb3ducmV2LnhtbEyP&#10;QU+DQBCF7yb+h82YeLMLNFalLI3R1MRjSy/eBpgCys4SdmnRX+94sqeXl/fy5ptsM9tenWj0nWMD&#10;8SICRVy5uuPGwKHY3j2C8gG5xt4xGfgmD5v8+irDtHZn3tFpHxolI+xTNNCGMKRa+6oli37hBmLJ&#10;jm60GMSOja5HPMu47XUSRSttsWO50OJALy1VX/vJGii75IA/u+Itsk/bZXifi8/p49WY25v5eQ0q&#10;0Bz+y/CHL+iQC1PpJq696sXfx9I0kMSikj8s5bVSNF6BzjN9yZ//AgAA//8DAFBLAQItABQABgAI&#10;AAAAIQC2gziS/gAAAOEBAAATAAAAAAAAAAAAAAAAAAAAAABbQ29udGVudF9UeXBlc10ueG1sUEsB&#10;Ai0AFAAGAAgAAAAhADj9If/WAAAAlAEAAAsAAAAAAAAAAAAAAAAALwEAAF9yZWxzLy5yZWxzUEsB&#10;Ai0AFAAGAAgAAAAhAFT2tTAkAgAAQQQAAA4AAAAAAAAAAAAAAAAALgIAAGRycy9lMm9Eb2MueG1s&#10;UEsBAi0AFAAGAAgAAAAhAFXYRULbAAAABwEAAA8AAAAAAAAAAAAAAAAAfgQAAGRycy9kb3ducmV2&#10;LnhtbFBLBQYAAAAABAAEAPMAAACGBQAAAAA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NO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TIDAK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If yes, please state the types of walking aids/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y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il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yat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enis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>........................................................</w:t>
            </w:r>
          </w:p>
        </w:tc>
      </w:tr>
    </w:tbl>
    <w:p w:rsidR="00B8676B" w:rsidRPr="00B8676B" w:rsidRDefault="00B8676B" w:rsidP="00B8676B">
      <w:pPr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148"/>
        <w:gridCol w:w="3708"/>
      </w:tblGrid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Do you present with any chronic medical illness or health problems, hypertension, heart disease, respiratory disease and neurological problems, such as stroke, dementia or Parkinson?/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dak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empunya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nyaki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kronik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ekan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dar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ingg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nyaki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ntung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nyaki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paru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d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asal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neurological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pert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stroke, dementia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tau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Parkinson?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4F112C5" wp14:editId="3F69F219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734695</wp:posOffset>
                      </wp:positionV>
                      <wp:extent cx="367665" cy="320675"/>
                      <wp:effectExtent l="0" t="0" r="13335" b="22225"/>
                      <wp:wrapNone/>
                      <wp:docPr id="1746" name="Rectangle 17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1328DB" id="Rectangle 1746" o:spid="_x0000_s1026" style="position:absolute;margin-left:12.8pt;margin-top:57.85pt;width:28.95pt;height:25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o9uJAIAAEEEAAAOAAAAZHJzL2Uyb0RvYy54bWysU1Fv0zAQfkfiP1h+p0m7Nt2iptPUUYQ0&#10;YGLwA1zHaSwcnzm7Tcuv5+x0pQOeEH6wfL7z5+++u1vcHjrD9gq9Blvx8SjnTFkJtbbbin/9sn5z&#10;zZkPwtbCgFUVPyrPb5evXy16V6oJtGBqhYxArC97V/E2BFdmmZet6oQfgVOWnA1gJwKZuM1qFD2h&#10;dyab5HmR9YC1Q5DKe7q9H5x8mfCbRsnwqWm8CsxUnLiFtGPaN3HPlgtRblG4VssTDfEPLDqhLX16&#10;hroXQbAd6j+gOi0RPDRhJKHLoGm0VCkHymac/5bNUyucSrmQON6dZfL/D1Z+3D8i0zXVbj4tOLOi&#10;oyp9Jt2E3RrF0i2J1DtfUuyTe8SYpncPIL95ZmHVUqC6Q4S+VaImauMoavbiQTQ8PWWb/gPU9IHY&#10;BUh6HRrsIiApwQ6pLMdzWdQhMEmXV8W8KGacSXJdTfJiPks/iPL5sUMf3inoWDxUHIl9Ahf7Bx8i&#10;GVE+hyTyYHS91sYkA7eblUG2F9Qh67RO6P4yzFjWV/xmNpkl5Bc+fwmRp/U3iE4HanWju4pfn4NE&#10;GVV7a+vUiEFoM5yJsrEnGaNyQwU2UB9JRYShj2nu6NAC/uCspx6uuP++E6g4M+8tVeJmPJ3Gpk/G&#10;dDafkIGXns2lR1hJUBUPnA3HVRgGZedQb1v6aZxyt3BH1Wt0UjZWdmB1Ikt9mgQ/zVQchEs7Rf2a&#10;/OVPAAAA//8DAFBLAwQUAAYACAAAACEAAwDM4d4AAAAJAQAADwAAAGRycy9kb3ducmV2LnhtbEyP&#10;wU6DQBCG7ya+w2ZMvNmlNGClLI3R1MRjSy/eBnYEKrtL2KVFn97xZI/zz5d/vsm3s+nFmUbfOatg&#10;uYhAkK2d7myj4FjuHtYgfECrsXeWFHyTh21xe5Njpt3F7ul8CI3gEuszVNCGMGRS+rolg37hBrK8&#10;+3SjwcDj2Eg94oXLTS/jKEqlwc7yhRYHemmp/jpMRkHVxUf82ZdvkXnarcL7XJ6mj1el7u/m5w2I&#10;QHP4h+FPn9WhYKfKTVZ70SuIk5RJzpfJIwgG1qsERMVBmsYgi1xef1D8AgAA//8DAFBLAQItABQA&#10;BgAIAAAAIQC2gziS/gAAAOEBAAATAAAAAAAAAAAAAAAAAAAAAABbQ29udGVudF9UeXBlc10ueG1s&#10;UEsBAi0AFAAGAAgAAAAhADj9If/WAAAAlAEAAAsAAAAAAAAAAAAAAAAALwEAAF9yZWxzLy5yZWxz&#10;UEsBAi0AFAAGAAgAAAAhALVOj24kAgAAQQQAAA4AAAAAAAAAAAAAAAAALgIAAGRycy9lMm9Eb2Mu&#10;eG1sUEsBAi0AFAAGAAgAAAAhAAMAzOHeAAAACQEAAA8AAAAAAAAAAAAAAAAAfgQAAGRycy9kb3du&#10;cmV2LnhtbFBLBQYAAAAABAAEAPMAAACJBQAAAAA=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E797D73" wp14:editId="75CE92D8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187960</wp:posOffset>
                      </wp:positionV>
                      <wp:extent cx="367665" cy="320675"/>
                      <wp:effectExtent l="0" t="0" r="13335" b="22225"/>
                      <wp:wrapNone/>
                      <wp:docPr id="1745" name="Rectangle 17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B3893F" id="Rectangle 1745" o:spid="_x0000_s1026" style="position:absolute;margin-left:12.8pt;margin-top:14.8pt;width:28.95pt;height:25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8CMJAIAAEEEAAAOAAAAZHJzL2Uyb0RvYy54bWysU9uO0zAQfUfiHyy/06TdXnajpqtVlyKk&#10;BVYsfIDrOImF4zFjt2n5esZOt3SBJ4QfLI9nfHzmzMzy9tAZtlfoNdiSj0c5Z8pKqLRtSv71y+bN&#10;NWc+CFsJA1aV/Kg8v129frXsXaEm0IKpFDICsb7oXcnbEFyRZV62qhN+BE5ZctaAnQhkYpNVKHpC&#10;70w2yfN51gNWDkEq7+n2fnDyVcKvayXDp7r2KjBTcuIW0o5p38Y9Wy1F0aBwrZYnGuIfWHRCW/r0&#10;DHUvgmA71H9AdVoieKjDSEKXQV1rqVIOlM04/y2bp1Y4lXIhcbw7y+T/H6z8uH9Epiuq3WI648yK&#10;jqr0mXQTtjGKpVsSqXe+oNgn94gxTe8eQH7zzMK6pUB1hwh9q0RF1MZR1OzFg2h4esq2/Qeo6AOx&#10;C5D0OtTYRUBSgh1SWY7nsqhDYJIur+aL+Zy4SXJdTfL5YpZ+EMXzY4c+vFPQsXgoORL7BC72Dz5E&#10;MqJ4Dknkwehqo41JBjbbtUG2F9Qhm7RO6P4yzFjWl/xmNpkl5Bc+fwmRp/U3iE4HanWju5Jfn4NE&#10;EVV7a6vUiEFoM5yJsrEnGaNyQwW2UB1JRYShj2nu6NAC/uCspx4uuf++E6g4M+8tVeJmPJ3Gpk/G&#10;dLaYkIGXnu2lR1hJUCUPnA3HdRgGZedQNy39NE65W7ij6tU6KRsrO7A6kaU+TYKfZioOwqWdon5N&#10;/uonAAAA//8DAFBLAwQUAAYACAAAACEAzT9WMNsAAAAHAQAADwAAAGRycy9kb3ducmV2LnhtbEyO&#10;wU7DMBBE75X4B2uRuLV2U7VqQ5wKgYrEsU0v3Jx4SQLxOoqdNvD1LCd6elrNaPZl+8l14oJDaD1p&#10;WC4UCKTK25ZqDefiMN+CCNGQNZ0n1PCNAfb53SwzqfVXOuLlFGvBIxRSo6GJsU+lDFWDzoSF75E4&#10;+/CDM5HPoZZ2MFced51MlNpIZ1riD43p8bnB6us0Og1lm5zNz7F4VW53WMW3qfgc31+0frifnh5B&#10;RJzifxn+9FkdcnYq/Ug2iE5Dst5wk7ljcr5drUGUTLUEmWfy1j//BQAA//8DAFBLAQItABQABgAI&#10;AAAAIQC2gziS/gAAAOEBAAATAAAAAAAAAAAAAAAAAAAAAABbQ29udGVudF9UeXBlc10ueG1sUEsB&#10;Ai0AFAAGAAgAAAAhADj9If/WAAAAlAEAAAsAAAAAAAAAAAAAAAAALwEAAF9yZWxzLy5yZWxzUEsB&#10;Ai0AFAAGAAgAAAAhAJaHwIwkAgAAQQQAAA4AAAAAAAAAAAAAAAAALgIAAGRycy9lMm9Eb2MueG1s&#10;UEsBAi0AFAAGAAgAAAAhAM0/VjDbAAAABwEAAA8AAAAAAAAAAAAAAAAAfgQAAGRycy9kb3ducmV2&#10;LnhtbFBLBQYAAAAABAAEAPMAAACGBQAAAAA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  YE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YA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  NO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TIDAK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If yes, please state</w:t>
            </w:r>
            <w:r w:rsidRPr="00B8676B">
              <w:rPr>
                <w:rFonts w:ascii="Times New Roman" w:hAnsi="Times New Roman" w:cs="Times New Roman"/>
                <w:bCs/>
                <w:lang w:val="en-US"/>
              </w:rPr>
              <w:t xml:space="preserve">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il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yat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>..........................................................</w:t>
            </w: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Are you taking any medication</w:t>
            </w:r>
            <w:proofErr w:type="gramStart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?/</w:t>
            </w:r>
            <w:proofErr w:type="gram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dak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engambil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ubat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karang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?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4D7BB6F" wp14:editId="533E6551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178435</wp:posOffset>
                      </wp:positionV>
                      <wp:extent cx="367665" cy="320675"/>
                      <wp:effectExtent l="0" t="0" r="13335" b="22225"/>
                      <wp:wrapNone/>
                      <wp:docPr id="1743" name="Rectangle 17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7E2EF0" id="Rectangle 1743" o:spid="_x0000_s1026" style="position:absolute;margin-left:12.8pt;margin-top:14.05pt;width:28.95pt;height:25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y6TIwIAAEEEAAAOAAAAZHJzL2Uyb0RvYy54bWysU9uO0zAQfUfiHyy/06T33ajpatWlCGmB&#10;FQsfMHWcxMKxzdhtunw9Y6dbusATwg+WxzM+PnNmZnVz7DQ7SPTKmpKPRzln0ghbKdOU/OuX7Zsr&#10;znwAU4G2Rpb8SXp+s379atW7Qk5sa3UlkRGI8UXvSt6G4Ios86KVHfiRddKQs7bYQSATm6xC6Am9&#10;09kkzxdZb7FyaIX0nm7vBidfJ/y6liJ8qmsvA9MlJ24h7Zj2Xdyz9QqKBsG1SpxowD+w6EAZ+vQM&#10;dQcB2B7VH1CdEmi9rcNI2C6zda2ETDlQNuP8t2weW3Ay5ULieHeWyf8/WPHx8IBMVVS75WzKmYGO&#10;qvSZdAPTaMnSLYnUO19Q7KN7wJimd/dWfPPM2E1LgfIW0fathIqojaOo2YsH0fD0lO36D7aiD2Af&#10;bNLrWGMXAUkJdkxleTqXRR4DE3Q5XSwXizlnglzTSb5YztMPUDw/dujDO2k7Fg8lR2KfwOFw70Mk&#10;A8VzSCJvtaq2SutkYLPbaGQHoA7ZpnVC95dh2rC+5NfzyTwhv/D5S4g8rb9BdCpQq2vVlfzqHARF&#10;VO2tqVIjBlB6OBNlbU4yRuWGCuxs9UQqoh36mOaODq3FH5z11MMl99/3gJIz/d5QJa7Hs1ls+mTM&#10;5ssJGXjp2V16wAiCKnngbDhuwjAoe4eqaemnccrd2FuqXq2SsrGyA6sTWerTJPhppuIgXNop6tfk&#10;r38CAAD//wMAUEsDBBQABgAIAAAAIQA0VJ893QAAAAcBAAAPAAAAZHJzL2Rvd25yZXYueG1sTI5B&#10;T4NAFITvJv6HzTPxZpfSFJGyNEZTE48tvXh7sE+gsruEXVr01/s82dNkMpOZL9/OphdnGn3nrILl&#10;IgJBtna6s42CY7l7SEH4gFZj7ywp+CYP2+L2JsdMu4vd0/kQGsEj1meooA1hyKT0dUsG/cINZDn7&#10;dKPBwHZspB7xwuOml3EUJdJgZ/mhxYFeWqq/DpNRUHXxEX/25Vtknnar8D6Xp+njVan7u/l5AyLQ&#10;HP7L8IfP6FAwU+Umq73oFcTrhJus6RIE5+lqDaJS8JgmIItcXvMXvwAAAP//AwBQSwECLQAUAAYA&#10;CAAAACEAtoM4kv4AAADhAQAAEwAAAAAAAAAAAAAAAAAAAAAAW0NvbnRlbnRfVHlwZXNdLnhtbFBL&#10;AQItABQABgAIAAAAIQA4/SH/1gAAAJQBAAALAAAAAAAAAAAAAAAAAC8BAABfcmVscy8ucmVsc1BL&#10;AQItABQABgAIAAAAIQCREy6TIwIAAEEEAAAOAAAAAAAAAAAAAAAAAC4CAABkcnMvZTJvRG9jLnht&#10;bFBLAQItABQABgAIAAAAIQA0VJ893QAAAAcBAAAPAAAAAAAAAAAAAAAAAH0EAABkcnMvZG93bnJl&#10;di54bWxQSwUGAAAAAAQABADzAAAAhwUAAAAA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 YE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YA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bookmarkStart w:id="0" w:name="_GoBack"/>
            <w:r w:rsidRPr="00B8676B">
              <w:rPr>
                <w:rFonts w:ascii="Times New Roman" w:hAnsi="Times New Roman" w:cs="Times New Roma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0E46228" wp14:editId="24964B69">
                      <wp:simplePos x="0" y="0"/>
                      <wp:positionH relativeFrom="column">
                        <wp:posOffset>93848</wp:posOffset>
                      </wp:positionH>
                      <wp:positionV relativeFrom="paragraph">
                        <wp:posOffset>36507</wp:posOffset>
                      </wp:positionV>
                      <wp:extent cx="367665" cy="320675"/>
                      <wp:effectExtent l="0" t="0" r="13335" b="22225"/>
                      <wp:wrapNone/>
                      <wp:docPr id="1744" name="Rectangle 17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5E8FDA" id="Rectangle 1744" o:spid="_x0000_s1026" style="position:absolute;margin-left:7.4pt;margin-top:2.85pt;width:28.95pt;height:25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/rSIwIAAEEEAAAOAAAAZHJzL2Uyb0RvYy54bWysU9uO0zAQfUfiHyy/06TdXnajpqtVlyKk&#10;BVYsfMDUcRIL3xi7TcvXM3G6pQs8IfxgeTzj4zNnZpa3B6PZXmJQzpZ8PMo5k1a4Stmm5F+/bN5c&#10;cxYi2Aq0s7LkRxn47er1q2XnCzlxrdOVREYgNhSdL3kboy+yLIhWGggj56UlZ+3QQCQTm6xC6Ajd&#10;6GyS5/Osc1h5dEKGQLf3g5OvEn5dSxE/1XWQkemSE7eYdkz7tt+z1RKKBsG3SpxowD+wMKAsfXqG&#10;uocIbIfqDyijBLrg6jgSzmSurpWQKQfKZpz/ls1TC16mXEic4M8yhf8HKz7uH5Gpimq3mE45s2Co&#10;Sp9JN7CNlizdkkidDwXFPvlH7NMM/sGJb4FZt24pUN4huq6VUBG1cS9q9uJBbwR6yrbdB1fRB7CL&#10;Lul1qNH0gKQEO6SyHM9lkYfIBF1ezRfz+YwzQa6rST5fzNIPUDw/9hjiO+kM6w8lR2KfwGH/EGJP&#10;BornkETeaVVtlNbJwGa71sj2QB2ySeuEHi7DtGVdyW9mk1lCfuELlxB5Wn+DMCpSq2tlSn59DoKi&#10;V+2trVIjRlB6OBNlbU8y9soNFdi66kgqohv6mOaODq3DH5x11MMlD993gJIz/d5SJW7G02nf9MmY&#10;zhYTMvDSs730gBUEVfLI2XBcx2FQdh5V09JP45S7dXdUvVolZfvKDqxOZKlPk+CnmeoH4dJOUb8m&#10;f/UTAAD//wMAUEsDBBQABgAIAAAAIQBAeKdR2gAAAAYBAAAPAAAAZHJzL2Rvd25yZXYueG1sTI5B&#10;T4NAEIXvJv6HzZh4s4uorSJLYzQ18djSi7eBHQFlZwm7tOivd3rS0+TLe3nz5evZ9epAY+g8G7he&#10;JKCIa287bgzsy83VPagQkS32nsnANwVYF+dnOWbWH3lLh11slIxwyNBAG+OQaR3qlhyGhR+IJfvw&#10;o8MoODbajniUcdfrNEmW2mHH8qHFgZ5bqr92kzNQdekef7bla+IeNjfxbS4/p/cXYy4v5qdHUJHm&#10;+FeGk76oQyFOlZ/YBtUL34p5NHC3AiXxKpVbCS5T0EWu/+sXvwAAAP//AwBQSwECLQAUAAYACAAA&#10;ACEAtoM4kv4AAADhAQAAEwAAAAAAAAAAAAAAAAAAAAAAW0NvbnRlbnRfVHlwZXNdLnhtbFBLAQIt&#10;ABQABgAIAAAAIQA4/SH/1gAAAJQBAAALAAAAAAAAAAAAAAAAAC8BAABfcmVscy8ucmVsc1BLAQIt&#10;ABQABgAIAAAAIQB3P/rSIwIAAEEEAAAOAAAAAAAAAAAAAAAAAC4CAABkcnMvZTJvRG9jLnhtbFBL&#10;AQItABQABgAIAAAAIQBAeKdR2gAAAAYBAAAPAAAAAAAAAAAAAAAAAH0EAABkcnMvZG93bnJldi54&#10;bWxQSwUGAAAAAAQABADzAAAAhAUAAAAA&#10;"/>
                  </w:pict>
                </mc:Fallback>
              </mc:AlternateContent>
            </w:r>
            <w:bookmarkEnd w:id="0"/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 NO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TIDAK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If yes, please state</w:t>
            </w:r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ik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,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il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nyatak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:</w:t>
            </w:r>
          </w:p>
          <w:p w:rsidR="00B8676B" w:rsidRPr="00B8676B" w:rsidRDefault="00B8676B" w:rsidP="00B867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The type</w:t>
            </w:r>
            <w:r w:rsidRPr="00B8676B">
              <w:rPr>
                <w:rFonts w:ascii="Times New Roman" w:hAnsi="Times New Roman" w:cs="Times New Roman"/>
                <w:bCs/>
                <w:lang w:val="en-US"/>
              </w:rPr>
              <w:t xml:space="preserve">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enis</w:t>
            </w:r>
            <w:proofErr w:type="spellEnd"/>
            <w:r w:rsidRPr="00B8676B">
              <w:rPr>
                <w:rFonts w:ascii="Times New Roman" w:hAnsi="Times New Roman" w:cs="Times New Roman"/>
                <w:bCs/>
                <w:lang w:val="en-US"/>
              </w:rPr>
              <w:t xml:space="preserve">: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...........................................................</w:t>
            </w:r>
          </w:p>
          <w:p w:rsidR="00B8676B" w:rsidRPr="00B8676B" w:rsidRDefault="00B8676B" w:rsidP="00B867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Number of medication</w:t>
            </w:r>
            <w:r w:rsidRPr="00B8676B">
              <w:rPr>
                <w:rFonts w:ascii="Times New Roman" w:hAnsi="Times New Roman" w:cs="Times New Roman"/>
                <w:bCs/>
                <w:lang w:val="en-US"/>
              </w:rPr>
              <w:t xml:space="preserve">/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uml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ubat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: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>...........................................................</w:t>
            </w: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Do you have current or recent ear infection or vestibular disorder? (in past 1 month)/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dak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enghadap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jangkit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eling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tau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asal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vestibular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karang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tau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kebelakang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in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? (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dalam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tempo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1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bul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)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BC1C605" wp14:editId="73D66F60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62560</wp:posOffset>
                      </wp:positionV>
                      <wp:extent cx="367665" cy="320675"/>
                      <wp:effectExtent l="0" t="0" r="13335" b="22225"/>
                      <wp:wrapNone/>
                      <wp:docPr id="1742" name="Rectangle 17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F19E74" id="Rectangle 1742" o:spid="_x0000_s1026" style="position:absolute;margin-left:15.6pt;margin-top:12.8pt;width:28.95pt;height:25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xTNJAIAAEEEAAAOAAAAZHJzL2Uyb0RvYy54bWysU9uO0zAQfUfiHyy/06TZXnajpqtVlyKk&#10;BVYsfIDrOI2F4zFjt2n5esZOt3SBJ4QfLI9nfHzmzMzi9tAZtlfoNdiKj0c5Z8pKqLXdVvzrl/Wb&#10;a858ELYWBqyq+FF5frt8/WrRu1IV0IKpFTICsb7sXcXbEFyZZV62qhN+BE5ZcjaAnQhk4jarUfSE&#10;3pmsyPNZ1gPWDkEq7+n2fnDyZcJvGiXDp6bxKjBTceIW0o5p38Q9Wy5EuUXhWi1PNMQ/sOiEtvTp&#10;GepeBMF2qP+A6rRE8NCEkYQug6bRUqUcKJtx/ls2T61wKuVC4nh3lsn/P1j5cf+ITNdUu/mk4MyK&#10;jqr0mXQTdmsUS7ckUu98SbFP7hFjmt49gPzmmYVVS4HqDhH6VomaqI2jqNmLB9Hw9JRt+g9Q0wdi&#10;FyDpdWiwi4CkBDukshzPZVGHwCRdXs3ms9mUM0muqyKfzafpB1E+P3bowzsFHYuHiiOxT+Bi/+BD&#10;JCPK55BEHoyu19qYZOB2szLI9oI6ZJ3WCd1fhhnL+orfTItpQn7h85cQeVp/g+h0oFY3uqv49TlI&#10;lFG1t7ZOjRiENsOZKBt7kjEqN1RgA/WRVEQY+pjmjg4t4A/OeurhivvvO4GKM/PeUiVuxpNJbPpk&#10;TKbzggy89GwuPcJKgqp44Gw4rsIwKDuHetvST+OUu4U7ql6jk7KxsgOrE1nq0yT4aabiIFzaKerX&#10;5C9/AgAA//8DAFBLAwQUAAYACAAAACEAcakdE90AAAAHAQAADwAAAGRycy9kb3ducmV2LnhtbEyO&#10;wU6DQBRF9yb+w+SZuLMDNGJLeTRGUxOXLd24ezBPoDIzhBla9OsdV3V5c2/OPfl21r048+g6axDi&#10;RQSCTW1VZxqEY7l7WIFwnoyi3hpG+GYH2+L2JqdM2YvZ8/ngGxEgxmWE0Ho/ZFK6umVNbmEHNqH7&#10;tKMmH+LYSDXSJcB1L5MoSqWmzoSHlgZ+abn+OkwaoeqSI/3sy7dIr3dL/z6Xp+njFfH+bn7egPA8&#10;++sY/vSDOhTBqbKTUU70CMs4CUuE5DEFEfrVOgZRITylMcgil//9i18AAAD//wMAUEsBAi0AFAAG&#10;AAgAAAAhALaDOJL+AAAA4QEAABMAAAAAAAAAAAAAAAAAAAAAAFtDb250ZW50X1R5cGVzXS54bWxQ&#10;SwECLQAUAAYACAAAACEAOP0h/9YAAACUAQAACwAAAAAAAAAAAAAAAAAvAQAAX3JlbHMvLnJlbHNQ&#10;SwECLQAUAAYACAAAACEAcKsUzSQCAABBBAAADgAAAAAAAAAAAAAAAAAuAgAAZHJzL2Uyb0RvYy54&#10;bWxQSwECLQAUAAYACAAAACEAcakdE90AAAAHAQAADwAAAAAAAAAAAAAAAAB+BAAAZHJzL2Rvd25y&#10;ZXYueG1sUEsFBgAAAAAEAAQA8wAAAIgFAAAAAA=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   YE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YA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47BB39C" wp14:editId="18A6135C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82880</wp:posOffset>
                      </wp:positionV>
                      <wp:extent cx="367665" cy="320675"/>
                      <wp:effectExtent l="0" t="0" r="13335" b="22225"/>
                      <wp:wrapNone/>
                      <wp:docPr id="1741" name="Rectangle 17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6713B3" id="Rectangle 1741" o:spid="_x0000_s1026" style="position:absolute;margin-left:15.6pt;margin-top:14.4pt;width:28.95pt;height:25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lsvJAIAAEEEAAAOAAAAZHJzL2Uyb0RvYy54bWysU9uO0zAQfUfiHyy/06TdXnajpqtVlyKk&#10;BVYsfIDrOImF4zFjt2n5esZOt3SBJ4QfLI9nfHzmzMzy9tAZtlfoNdiSj0c5Z8pKqLRtSv71y+bN&#10;NWc+CFsJA1aV/Kg8v129frXsXaEm0IKpFDICsb7oXcnbEFyRZV62qhN+BE5ZctaAnQhkYpNVKHpC&#10;70w2yfN51gNWDkEq7+n2fnDyVcKvayXDp7r2KjBTcuIW0o5p38Y9Wy1F0aBwrZYnGuIfWHRCW/r0&#10;DHUvgmA71H9AdVoieKjDSEKXQV1rqVIOlM04/y2bp1Y4lXIhcbw7y+T/H6z8uH9Epiuq3WI65syK&#10;jqr0mXQTtjGKpVsSqXe+oNgn94gxTe8eQH7zzMK6pUB1hwh9q0RF1MZR1OzFg2h4esq2/Qeo6AOx&#10;C5D0OtTYRUBSgh1SWY7nsqhDYJIur+aL+XzGmSTX1SSfL2bpB1E8P3bowzsFHYuHkiOxT+Bi/+BD&#10;JCOK55BEHoyuNtqYZGCzXRtke0EdsknrhO4vw4xlfclvZpNZQn7h85cQeVp/g+h0oFY3uiv59TlI&#10;FFG1t7ZKjRiENsOZKBt7kjEqN1RgC9WRVEQY+pjmjg4t4A/OeurhkvvvO4GKM/PeUiVuxtNpbPpk&#10;TGeLCRl46dleeoSVBFXywNlwXIdhUHYOddPST+OUu4U7ql6tk7KxsgOrE1nq0yT4aabiIFzaKerX&#10;5K9+AgAA//8DAFBLAwQUAAYACAAAACEA+zkkwN0AAAAHAQAADwAAAGRycy9kb3ducmV2LnhtbEyP&#10;zU7DMBCE70i8g7VI3KjzI0ESsqkQqEgc2/TCzYmXJBCvo9hpA0+POdHjaEYz35Tb1YziRLMbLCPE&#10;mwgEcWv1wB3Csd7dZSCcV6zVaJkQvsnBtrq+KlWh7Zn3dDr4ToQSdoVC6L2fCild25NRbmMn4uB9&#10;2NkoH+TcST2rcyg3o0yi6F4aNXBY6NVEzz21X4fFIDRDclQ/+/o1Mvku9W9r/bm8vyDe3qxPjyA8&#10;rf4/DH/4AR2qwNTYhbUTI0IaJyGJkGThQfCzPAbRIDzkKciqlJf81S8AAAD//wMAUEsBAi0AFAAG&#10;AAgAAAAhALaDOJL+AAAA4QEAABMAAAAAAAAAAAAAAAAAAAAAAFtDb250ZW50X1R5cGVzXS54bWxQ&#10;SwECLQAUAAYACAAAACEAOP0h/9YAAACUAQAACwAAAAAAAAAAAAAAAAAvAQAAX3JlbHMvLnJlbHNQ&#10;SwECLQAUAAYACAAAACEAU2JbLyQCAABBBAAADgAAAAAAAAAAAAAAAAAuAgAAZHJzL2Uyb0RvYy54&#10;bWxQSwECLQAUAAYACAAAACEA+zkkwN0AAAAHAQAADwAAAAAAAAAAAAAAAAB+BAAAZHJzL2Rvd25y&#10;ZXYueG1sUEsFBgAAAAAEAAQA8wAAAIgFAAAAAA=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    NO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TIDAK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8676B" w:rsidRPr="00B8676B" w:rsidTr="00A11502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Do you have current or recent eyes problem and having blurring vision</w:t>
            </w:r>
            <w:proofErr w:type="gramStart"/>
            <w:r w:rsidRPr="00B8676B">
              <w:rPr>
                <w:rFonts w:ascii="Times New Roman" w:hAnsi="Times New Roman" w:cs="Times New Roman"/>
                <w:b/>
                <w:bCs/>
                <w:lang w:val="en-US"/>
              </w:rPr>
              <w:t>?/</w:t>
            </w:r>
            <w:proofErr w:type="gramEnd"/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dak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nd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enghadap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asalah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mata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d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penglihat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sekarang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atau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kebelakangan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>ini</w:t>
            </w:r>
            <w:proofErr w:type="spellEnd"/>
            <w:r w:rsidRPr="00B8676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? 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6415FED" wp14:editId="0509E71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697230</wp:posOffset>
                      </wp:positionV>
                      <wp:extent cx="367665" cy="320675"/>
                      <wp:effectExtent l="0" t="0" r="13335" b="22225"/>
                      <wp:wrapNone/>
                      <wp:docPr id="1740" name="Rectangle 17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BC76D8" id="Rectangle 1740" o:spid="_x0000_s1026" style="position:absolute;margin-left:15.6pt;margin-top:54.9pt;width:28.95pt;height:25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mFxIwIAAEEEAAAOAAAAZHJzL2Uyb0RvYy54bWysU9uO0zAQfUfiHyy/06TdXnajpqtVlyKk&#10;BVYsfIDrOImF4zFjt2n5esZOt3SBJ4QfLI9nfHzmzMzy9tAZtlfoNdiSj0c5Z8pKqLRtSv71y+bN&#10;NWc+CFsJA1aV/Kg8v129frXsXaEm0IKpFDICsb7oXcnbEFyRZV62qhN+BE5ZctaAnQhkYpNVKHpC&#10;70w2yfN51gNWDkEq7+n2fnDyVcKvayXDp7r2KjBTcuIW0o5p38Y9Wy1F0aBwrZYnGuIfWHRCW/r0&#10;DHUvgmA71H9AdVoieKjDSEKXQV1rqVIOlM04/y2bp1Y4lXIhcbw7y+T/H6z8uH9Epiuq3WJKAlnR&#10;UZU+k27CNkaxdEsi9c4XFPvkHjGm6d0DyG+eWVi3FKjuEKFvlaiI2jiKmr14EA1PT9m2/wAVfSB2&#10;AZJehxq7CEhKsEMqy/FcFnUITNLl1Xwxn884k+S6muTzxSz9IIrnxw59eKegY/FQciT2CVzsH3yI&#10;ZETxHJLIg9HVRhuTDGy2a4NsL6hDNmmd0P1lmLGsL/nNbDJLyC98/hIiT+tvEJ0O1OpGdyW/PgeJ&#10;Iqr21lapEYPQZjgTZWNPMkblhgpsoTqSighDH9Pc0aEF/MFZTz1ccv99J1BxZt5bqsTNeBprGpIx&#10;nS0mZOClZ3vpEVYSVMkDZ8NxHYZB2TnUTUs/jVPuFu6oerVOysbKDqxOZKlPk+CnmYqDcGmnqF+T&#10;v/oJAAD//wMAUEsDBBQABgAIAAAAIQDvwoFh3QAAAAkBAAAPAAAAZHJzL2Rvd25yZXYueG1sTI9N&#10;T4NAEIbvJv6HzZh4s7tA0hRkaYymJh5beultgBFo2V3CLi366x1Pepx3nrwf+XYxg7jS5HtnNUQr&#10;BYJs7ZrethqO5e5pA8IHtA0OzpKGL/KwLe7vcswad7N7uh5CK9jE+gw1dCGMmZS+7sigX7mRLP8+&#10;3WQw8Dm1spnwxuZmkLFSa2mwt5zQ4UivHdWXw2w0VH18xO99+a5MukvCx1Ke59Ob1o8Py8sziEBL&#10;+IPhtz5Xh4I7VW62jReDhiSKmWRdpTyBgU0agahYWKsEZJHL/wuKHwAAAP//AwBQSwECLQAUAAYA&#10;CAAAACEAtoM4kv4AAADhAQAAEwAAAAAAAAAAAAAAAAAAAAAAW0NvbnRlbnRfVHlwZXNdLnhtbFBL&#10;AQItABQABgAIAAAAIQA4/SH/1gAAAJQBAAALAAAAAAAAAAAAAAAAAC8BAABfcmVscy8ucmVsc1BL&#10;AQItABQABgAIAAAAIQCy2mFxIwIAAEEEAAAOAAAAAAAAAAAAAAAAAC4CAABkcnMvZTJvRG9jLnht&#10;bFBLAQItABQABgAIAAAAIQDvwoFh3QAAAAkBAAAPAAAAAAAAAAAAAAAAAH0EAABkcnMvZG93bnJl&#10;di54bWxQSwUGAAAAAAQABADzAAAAhwUAAAAA&#10;"/>
                  </w:pict>
                </mc:Fallback>
              </mc:AlternateContent>
            </w:r>
            <w:r w:rsidRPr="00B8676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7F2DE41" wp14:editId="6B454458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24155</wp:posOffset>
                      </wp:positionV>
                      <wp:extent cx="367665" cy="320675"/>
                      <wp:effectExtent l="0" t="0" r="13335" b="22225"/>
                      <wp:wrapNone/>
                      <wp:docPr id="1739" name="Rectangle 17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7665" cy="320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3FE4F0" id="Rectangle 1739" o:spid="_x0000_s1026" style="position:absolute;margin-left:15.6pt;margin-top:17.65pt;width:28.95pt;height:25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DX6IwIAAEEEAAAOAAAAZHJzL2Uyb0RvYy54bWysU9uO0zAQfUfiHyy/0/TebdR0tepShLTA&#10;ioUPcB0nsXA8Zuw2LV/P2OmWLvCE8IPl8YyPz5yZWd0eW8MOCr0GW/DRYMiZshJKbeuCf/2yfXPD&#10;mQ/ClsKAVQU/Kc9v169frTqXqzE0YEqFjECszztX8CYEl2eZl41qhR+AU5acFWArAplYZyWKjtBb&#10;k42Hw3nWAZYOQSrv6fa+d/J1wq8qJcOnqvIqMFNw4hbSjmnfxT1br0Reo3CNlmca4h9YtEJb+vQC&#10;dS+CYHvUf0C1WiJ4qMJAQptBVWmpUg6UzWj4WzZPjXAq5ULieHeRyf8/WPnx8IhMl1S7xWTJmRUt&#10;Vekz6SZsbRRLtyRS53xOsU/uEWOa3j2A/OaZhU1DgeoOEbpGiZKojaKo2YsH0fD0lO26D1DSB2If&#10;IOl1rLCNgKQEO6aynC5lUcfAJF1O5ov5fMaZJNdkPJwvZukHkT8/dujDOwUti4eCI7FP4OLw4EMk&#10;I/LnkEQejC632phkYL3bGGQHQR2yTeuM7q/DjGVdwZez8Swhv/D5a4hhWn+DaHWgVje6LfjNJUjk&#10;UbW3tkyNGIQ2/ZkoG3uWMSrXV2AH5YlUROj7mOaODg3gD8466uGC++97gYoz895SJZaj6TQ2fTKm&#10;s8WYDLz27K49wkqCKnjgrD9uQj8oe4e6buinUcrdwh1Vr9JJ2VjZntWZLPVpEvw8U3EQru0U9Wvy&#10;1z8BAAD//wMAUEsDBBQABgAIAAAAIQA9pRbp3AAAAAcBAAAPAAAAZHJzL2Rvd25yZXYueG1sTI7N&#10;TsMwEITvSLyDtUjcqPOjojTEqRCoSBzb9MLNiZckbbyOYqcNPD3LCU6j0YxmvmK72EFccPK9IwXx&#10;KgKB1DjTU6vgWO0eMhA+aDJ6cIQKvtDDtry9KXRu3JX2eDmEVvAI+Vwr6EIYcyl906HVfuVGJM4+&#10;3WR1YDu10kz6yuN2kEkUPUqre+KHTo/40mFzPsxWQd0nR/29r94iu9ml4X2pTvPHq1L3d8vzE4iA&#10;S/grwy8+o0PJTLWbyXgxKEjjhJus6xQE59kmBlGzrjOQZSH/85c/AAAA//8DAFBLAQItABQABgAI&#10;AAAAIQC2gziS/gAAAOEBAAATAAAAAAAAAAAAAAAAAAAAAABbQ29udGVudF9UeXBlc10ueG1sUEsB&#10;Ai0AFAAGAAgAAAAhADj9If/WAAAAlAEAAAsAAAAAAAAAAAAAAAAALwEAAF9yZWxzLy5yZWxzUEsB&#10;Ai0AFAAGAAgAAAAhAPk8NfojAgAAQQQAAA4AAAAAAAAAAAAAAAAALgIAAGRycy9lMm9Eb2MueG1s&#10;UEsBAi0AFAAGAAgAAAAhAD2lFuncAAAABwEAAA8AAAAAAAAAAAAAAAAAfQQAAGRycy9kb3ducmV2&#10;LnhtbFBLBQYAAAAABAAEAPMAAACGBQAAAAA=&#10;"/>
                  </w:pict>
                </mc:Fallback>
              </mc:AlternateConten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  YES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YA</w:t>
            </w: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76B" w:rsidRPr="00B8676B" w:rsidRDefault="00B8676B" w:rsidP="00B8676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76B">
              <w:rPr>
                <w:rFonts w:ascii="Times New Roman" w:hAnsi="Times New Roman" w:cs="Times New Roman"/>
                <w:b/>
                <w:lang w:val="en-US"/>
              </w:rPr>
              <w:t xml:space="preserve">                     NO/ </w:t>
            </w:r>
            <w:r w:rsidRPr="00B8676B">
              <w:rPr>
                <w:rFonts w:ascii="Times New Roman" w:hAnsi="Times New Roman" w:cs="Times New Roman"/>
                <w:i/>
                <w:lang w:val="en-US"/>
              </w:rPr>
              <w:t>TIDAK</w:t>
            </w:r>
          </w:p>
        </w:tc>
      </w:tr>
    </w:tbl>
    <w:p w:rsidR="00B8676B" w:rsidRPr="00B8676B" w:rsidRDefault="00B8676B" w:rsidP="00B8676B">
      <w:pPr>
        <w:rPr>
          <w:rFonts w:ascii="Times New Roman" w:hAnsi="Times New Roman" w:cs="Times New Roman"/>
          <w:b/>
          <w:lang w:val="en-US"/>
        </w:rPr>
      </w:pPr>
    </w:p>
    <w:p w:rsidR="00B8676B" w:rsidRPr="00B8676B" w:rsidRDefault="00B8676B" w:rsidP="00B8676B">
      <w:pPr>
        <w:rPr>
          <w:rFonts w:ascii="Times New Roman" w:hAnsi="Times New Roman" w:cs="Times New Roman"/>
          <w:bCs/>
          <w:lang w:val="en-US"/>
        </w:rPr>
      </w:pPr>
    </w:p>
    <w:p w:rsidR="00FF2B4B" w:rsidRPr="00B8676B" w:rsidRDefault="00FF2B4B">
      <w:pPr>
        <w:rPr>
          <w:rFonts w:ascii="Times New Roman" w:hAnsi="Times New Roman" w:cs="Times New Roman"/>
        </w:rPr>
      </w:pPr>
    </w:p>
    <w:sectPr w:rsidR="00FF2B4B" w:rsidRPr="00B86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191CFC"/>
    <w:multiLevelType w:val="hybridMultilevel"/>
    <w:tmpl w:val="3B2C84C6"/>
    <w:lvl w:ilvl="0" w:tplc="3E5CAE66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76B"/>
    <w:rsid w:val="00B8676B"/>
    <w:rsid w:val="00FF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03E2D"/>
  <w15:chartTrackingRefBased/>
  <w15:docId w15:val="{EBA628B1-8435-4997-97A4-2FDAD9F0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boon825</dc:creator>
  <cp:keywords/>
  <dc:description/>
  <cp:lastModifiedBy>chongboon825</cp:lastModifiedBy>
  <cp:revision>1</cp:revision>
  <dcterms:created xsi:type="dcterms:W3CDTF">2021-02-26T03:39:00Z</dcterms:created>
  <dcterms:modified xsi:type="dcterms:W3CDTF">2021-02-26T03:40:00Z</dcterms:modified>
</cp:coreProperties>
</file>